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2946F" w14:textId="6EC21431" w:rsidR="000833A5" w:rsidRPr="008649A4" w:rsidRDefault="008649A4">
      <w:pPr>
        <w:rPr>
          <w:rFonts w:ascii="Times New Roman" w:hAnsi="Times New Roman" w:cs="Times New Roman"/>
          <w:sz w:val="18"/>
          <w:szCs w:val="18"/>
        </w:rPr>
      </w:pPr>
      <w:r w:rsidRPr="008649A4">
        <w:rPr>
          <w:rFonts w:ascii="Times New Roman" w:hAnsi="Times New Roman" w:cs="Times New Roman"/>
          <w:sz w:val="18"/>
          <w:szCs w:val="18"/>
        </w:rPr>
        <w:t>Table S3 Enrichment analysis of All Ge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1276"/>
        <w:gridCol w:w="708"/>
        <w:gridCol w:w="1276"/>
        <w:gridCol w:w="851"/>
        <w:gridCol w:w="9149"/>
      </w:tblGrid>
      <w:tr w:rsidR="008649A4" w:rsidRPr="008649A4" w14:paraId="24D1065E" w14:textId="77777777" w:rsidTr="008649A4">
        <w:trPr>
          <w:trHeight w:val="27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C681F" w14:textId="77777777" w:rsidR="008649A4" w:rsidRPr="008649A4" w:rsidRDefault="008649A4" w:rsidP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359E9" w14:textId="77777777" w:rsidR="008649A4" w:rsidRPr="008649A4" w:rsidRDefault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D01CE" w14:textId="77777777" w:rsidR="008649A4" w:rsidRPr="008649A4" w:rsidRDefault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B2496" w14:textId="77777777" w:rsidR="008649A4" w:rsidRPr="008649A4" w:rsidRDefault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765C9" w14:textId="77777777" w:rsidR="008649A4" w:rsidRPr="008649A4" w:rsidRDefault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89AF3" w14:textId="77777777" w:rsidR="008649A4" w:rsidRPr="008649A4" w:rsidRDefault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s</w:t>
            </w:r>
          </w:p>
        </w:tc>
        <w:tc>
          <w:tcPr>
            <w:tcW w:w="9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D2854" w14:textId="77777777" w:rsidR="008649A4" w:rsidRPr="008649A4" w:rsidRDefault="008649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</w:tr>
      <w:tr w:rsidR="008649A4" w:rsidRPr="008649A4" w14:paraId="0264E022" w14:textId="77777777" w:rsidTr="008649A4">
        <w:trPr>
          <w:trHeight w:val="276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1EE148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59714E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6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008C34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regulation of leukocyte activatio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B3916F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8340D0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FE5927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149" w:type="dxa"/>
            <w:tcBorders>
              <w:top w:val="single" w:sz="4" w:space="0" w:color="auto"/>
            </w:tcBorders>
            <w:noWrap/>
            <w:hideMark/>
          </w:tcPr>
          <w:p w14:paraId="653020B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tm|B2m|Blm|Zfp36l2|Runx3|Ccr6|Cd28|Cd33|Cd3e|Cd4|Cd5|Cd6|Cd84|Ccr2|Cst7|Ctsc|Egr3|Fanca|Fcer1g|Fcgr2b|Fgl2|Lilrb4a|Foxj1|Ifnb1|Ifng|Ighg2b|Ighg1|Ihh|Cd74|Il12b|Il12rb1|Il13ra2|Il1a|Il1b|Il2|Il2ra|Il2rg|Il4|Il6|Itgal|Itgb2|Klrc1|Klrc2|Lck|Mmp8|Myd88|Nr4a3|Ccl21a|Ptafr|Ptpn22|Ptprc|Rac2|Rorc|Ccl2|Ccl5|Foxp3|Sfrp1|Sox4|Tff2|Thy1|Tnfaip3|Traf6|Scgb1a1|Ikzf3|Zp3|Klrk1|Icos|Crtam|Ripk3|Clec7a|Stap1|Pglyrp2|Klrc3|Il21|Cd274|Tespa1|Tnfrsf13c|Slamf7|Tlr9|Nckap1l|Card11|Havcr2|Ighv9-1|Ighv1-78|Cgas|Nlrp3|Nr1d1|Cd226|Tnfrsf14|Zc3h12d|Ighv14-3|Cd300lf|Rasal3|Ighg3|Ighv10-3|Ighv1-64|Ighv1-66|H2-Eb2|Ighv1-72|Ighv9-2|Ighv14-4|Ighv1-12|Ighv1-26|Ighv5-16|Ighv9-4|Ighv14-2|Ighv3-3|Ighv1-7|Ighv1-85|Ighv2-2|Ighv5-17|Ighv9-3|Ighv1-39|Ighv1-53|Ighv8-8|Ighv1-58|Ighv1-63|Ighv8-12|Tigit</w:t>
            </w:r>
          </w:p>
        </w:tc>
      </w:tr>
      <w:tr w:rsidR="008649A4" w:rsidRPr="008649A4" w14:paraId="56368C0C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2F73A4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1183FCB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50865</w:t>
            </w:r>
          </w:p>
        </w:tc>
        <w:tc>
          <w:tcPr>
            <w:tcW w:w="1276" w:type="dxa"/>
            <w:noWrap/>
            <w:hideMark/>
          </w:tcPr>
          <w:p w14:paraId="0F83663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regulation of cell activation</w:t>
            </w:r>
          </w:p>
        </w:tc>
        <w:tc>
          <w:tcPr>
            <w:tcW w:w="708" w:type="dxa"/>
            <w:noWrap/>
            <w:hideMark/>
          </w:tcPr>
          <w:p w14:paraId="3EF5A62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1276" w:type="dxa"/>
            <w:noWrap/>
            <w:hideMark/>
          </w:tcPr>
          <w:p w14:paraId="70F4BD6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14:paraId="7813D77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149" w:type="dxa"/>
            <w:noWrap/>
            <w:hideMark/>
          </w:tcPr>
          <w:p w14:paraId="2C3DB43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poe|Atm|B2m|Blm|Zfp36l2|Capn3|Runx3|Ccr6|Cd28|Cd33|Cd3e|Cd4|Cd5|Cd6|Cd84|Ccr2|Cst7|Ctsc|Egr3|Fanca|Fcer1g|Fcgr2b|Fgl2|Lilrb4a|Foxj1|Ifnb1|Ifng|Ighg2b|Ighg1|Ihh|Cd74|Il12b|Il12rb1|Il13ra2|Il1a|Il1b|Il2|Il2ra|Il2rg|Il4|Il6|Itgal|Itgb2|Klrc1|Klrc2|Lck|Mmp8|Myd88|Nr4a3|Ccl21a|Ptafr|Ptpn22|Ptprc|Rac2|Rorc|Ccl2|Ccl5|Foxp3|Sfrp1|Sox4|Tff2|Thy1|Tnfaip3|Traf6|Scgb1a1|Ikzf3|Zp3|Klrk1|Icos|Crtam|Plek|Ripk3|Clec7a|Stap1|Pglyrp2|Klrc3|Il21|Cd274|Tespa1|Tnfrsf13c|Slamf7|Tlr9|Nckap1l|Card11|Havcr2|Ighv9-1|Ighv1-78|Cgas|Nlrp3|Nr1d1|Cd226|Tnfrsf14|Zc3h12d|Ighv14-3|Cd300lf|Rasal3|Ighg3|Ighv10-3|Ighv1-64|Ighv1-66|H2-Eb2|Ighv1-72|Ighv9-2|Ighv14-4|Ighv1-12|Ighv1-26|Ighv5-16|Ighv9-4|Ighv14-2|Ighv3-3|Ighv1-7|Ighv1-85|Ighv2-2|Ighv5-17|Ighv9-3|Ighv1-39|Ighv1-53|Ighv8-8|Ighv1-58|Ighv1-63|Ighv8-12|Tigit</w:t>
            </w:r>
          </w:p>
        </w:tc>
      </w:tr>
      <w:tr w:rsidR="008649A4" w:rsidRPr="008649A4" w14:paraId="68325A71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5A796C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09512CA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51249</w:t>
            </w:r>
          </w:p>
        </w:tc>
        <w:tc>
          <w:tcPr>
            <w:tcW w:w="1276" w:type="dxa"/>
            <w:noWrap/>
            <w:hideMark/>
          </w:tcPr>
          <w:p w14:paraId="0A2A2DD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regulation of lymphocyte activation</w:t>
            </w:r>
          </w:p>
        </w:tc>
        <w:tc>
          <w:tcPr>
            <w:tcW w:w="708" w:type="dxa"/>
            <w:noWrap/>
            <w:hideMark/>
          </w:tcPr>
          <w:p w14:paraId="0F2DC65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1276" w:type="dxa"/>
            <w:noWrap/>
            <w:hideMark/>
          </w:tcPr>
          <w:p w14:paraId="6A1F79C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90D17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149" w:type="dxa"/>
            <w:noWrap/>
            <w:hideMark/>
          </w:tcPr>
          <w:p w14:paraId="52C199B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tm|B2m|Blm|Zfp36l2|Runx3|Ccr6|Cd28|Cd3e|Cd4|Cd5|Cd6|Ccr2|Egr3|Fanca|Fcgr2b|Fgl2|Lilrb4a|Foxj1|Ifnb1|Ifng|Ighg2b|Ighg1|Ihh|Cd74|Il12b|Il12rb1|Il1a|Il1b|Il2|Il2ra|Il2rg|Il4|Il6|Itgal|Klrc1|Klrc2|Lck|Myd88|Ccl21a|Ptpn22|Ptprc|Rac2|Rorc|Ccl2|Ccl5|Foxp3|Sfrp1|Sox4|Thy1|Tnfaip3|Traf6|Scgb1a1|Ikzf3|Zp3|Icos|Crtam|Ripk3|Clec7a|Pglyrp2|Klrc3|Il21|Cd274|Tespa1|Tnfrsf13c|Slamf7|Tlr9|Nckap1l|Card11|Havcr2|Ighv9-1|Ighv1-78|Cgas|Nlrp3|Tnfrsf14|Zc3h12d|Ighv14-3|Rasal3|Ighg3|Ighv10-3|Ighv1-64|Ighv1-66|H2-Eb2|Ighv1-72|Ighv9-2|Ighv14-4|Ighv1-12|Ighv1-26|Ighv5-16|Ighv9-4|Ighv14-2|Ighv3-3|Ighv1-7|Ighv1-85|Ighv2-2|Ighv5-17|Ighv9-3|Ighv1-39|Ighv1-53|Ighv8-8|Ighv1-58|Ighv1-63|Ighv8-12|Tigit</w:t>
            </w:r>
          </w:p>
        </w:tc>
      </w:tr>
      <w:tr w:rsidR="008649A4" w:rsidRPr="008649A4" w14:paraId="24D431A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EC488E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04C4D65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50867</w:t>
            </w:r>
          </w:p>
        </w:tc>
        <w:tc>
          <w:tcPr>
            <w:tcW w:w="1276" w:type="dxa"/>
            <w:noWrap/>
            <w:hideMark/>
          </w:tcPr>
          <w:p w14:paraId="0E5EB78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ositive regulation of cell activation</w:t>
            </w:r>
          </w:p>
        </w:tc>
        <w:tc>
          <w:tcPr>
            <w:tcW w:w="708" w:type="dxa"/>
            <w:noWrap/>
            <w:hideMark/>
          </w:tcPr>
          <w:p w14:paraId="62B337D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276" w:type="dxa"/>
            <w:noWrap/>
            <w:hideMark/>
          </w:tcPr>
          <w:p w14:paraId="10721AB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047859C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149" w:type="dxa"/>
            <w:noWrap/>
            <w:hideMark/>
          </w:tcPr>
          <w:p w14:paraId="18197CC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Blm|Capn3|Runx3|Cd28|Cd3e|Cd4|Cd5|Cd6|Ccr2|Ctsc|Egr3|Fcer1g|Lilrb4a|Ifng|Ighg2b|Ighg1|Ihh|Cd74|Il12b|Il12rb1|Il1a|Il1b|Il2|Il2ra|Il2rg|Il4|Il6|Itgal|Itgb2|Klrc1|Klrc2|Lck|Mmp8|Myd88|Nr4a3|Ccl21a|Ptafr|Ptpn22|Ptprc|Ccl2|Ccl5|Foxp3|Sox4|Thy1|Traf6|Zp3|Klrk1|Icos|Plek|Clec7a|Stap1|Klrc3|Il21|Cd274|Tespa1|Tnfrsf13c|Tlr9|Nckap1l|Card11|Havcr2|Ighv9-1|Ighv1-78|Nlrp3|Cd226|Tnfrsf14|Ighv14-3|Rasal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790720E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B810A2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206FBFD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696</w:t>
            </w:r>
          </w:p>
        </w:tc>
        <w:tc>
          <w:tcPr>
            <w:tcW w:w="1276" w:type="dxa"/>
            <w:noWrap/>
            <w:hideMark/>
          </w:tcPr>
          <w:p w14:paraId="7A1F087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ositive regulation of leukocyte activation</w:t>
            </w:r>
          </w:p>
        </w:tc>
        <w:tc>
          <w:tcPr>
            <w:tcW w:w="708" w:type="dxa"/>
            <w:noWrap/>
            <w:hideMark/>
          </w:tcPr>
          <w:p w14:paraId="1393F4D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276" w:type="dxa"/>
            <w:noWrap/>
            <w:hideMark/>
          </w:tcPr>
          <w:p w14:paraId="2E25175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noWrap/>
            <w:hideMark/>
          </w:tcPr>
          <w:p w14:paraId="5FFDAE7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149" w:type="dxa"/>
            <w:noWrap/>
            <w:hideMark/>
          </w:tcPr>
          <w:p w14:paraId="221ACBB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Ctsc|Egr3|Fcer1g|Lilrb4a|Ifng|Ighg2b|Ighg1|Ihh|Cd74|Il12b|Il12rb1|Il1a|Il1b|Il2|Il2ra|Il2rg|Il4|Il6|Itgal|Itgb2|Klrc1|Klrc2|Lck|Mmp8|Myd88|Nr4a3|Ccl21a|Ptafr|Ptpn22|Ptprc|Ccl2|Ccl5|Foxp3|Sox4|Thy1|Traf6|Zp3|Klrk1|Icos|Clec7a|Stap1|Klrc3|Il21|Cd274|Tespa1|Tnfrsf13c|Tlr9|Nckap1l|Card11|Havcr2|Ighv9-1|Ighv1-78|Nlrp3|Cd226|Tnfrsf14|Ighv14-3|Rasal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1769A5EF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186E2F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4EBDE07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50778</w:t>
            </w:r>
          </w:p>
        </w:tc>
        <w:tc>
          <w:tcPr>
            <w:tcW w:w="1276" w:type="dxa"/>
            <w:noWrap/>
            <w:hideMark/>
          </w:tcPr>
          <w:p w14:paraId="655A158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ositive regulation of immune response</w:t>
            </w:r>
          </w:p>
        </w:tc>
        <w:tc>
          <w:tcPr>
            <w:tcW w:w="708" w:type="dxa"/>
            <w:noWrap/>
            <w:hideMark/>
          </w:tcPr>
          <w:p w14:paraId="4BF9522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276" w:type="dxa"/>
            <w:noWrap/>
            <w:hideMark/>
          </w:tcPr>
          <w:p w14:paraId="36D2A30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14:paraId="49C40D3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149" w:type="dxa"/>
            <w:noWrap/>
            <w:hideMark/>
          </w:tcPr>
          <w:p w14:paraId="013CDFF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fd|B2m|Bmx|C3ar1|C5ar1|Ms4a1|Cd28|Cd3e|Cd4|Ccr2|Coch|Fcer1g|Fcer2a|Fcgr3|Fcnb|Lilrb4a|H2-Bl|H2-K1|H2-Q1|H2-T24|Ifi203|Ifi204|Ifng|Ighg2b|Ighg1|Cd74|Il12b|Il12rb1|Il1b|Il2|Il4|Il6|Itgb2|Itk|Klrc1|Klrc2|Krt1|Lck|Nr4a3|Slc11a1|Pde4b|Ptafr|Ptpn22|Ptprc|Foxp3|Thy1|Traf6|Usp9x|Zp3|Fyb|Sh2b2|Tlr2|Klrk1|Elane|Irf7|Crtam|Stap1|Klrc3|Zbp1|Il21|Cd274|Tespa1|Tasl|Tnfrsf13c|Sting1|Skap1|Tlr9|Nckap1l|Lpxn|Card11|Tlr8|Havcr2|Ighv9-1|Trim30d|Themis|Ighv1-78|Cgas|Nlrp3|Cd226|Gbp5|A2m|Ifi209|Ighv14-3|C5ar2|Ubash3a|Fcrl5|Ighg3|Ighv10-3|Ighv1-64|Ighv1-66|Ifi214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0235F0E4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B0F7E1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 xml:space="preserve">GO Biological 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cesses</w:t>
            </w:r>
          </w:p>
        </w:tc>
        <w:tc>
          <w:tcPr>
            <w:tcW w:w="567" w:type="dxa"/>
            <w:noWrap/>
            <w:hideMark/>
          </w:tcPr>
          <w:p w14:paraId="2C64390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225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1276" w:type="dxa"/>
            <w:noWrap/>
            <w:hideMark/>
          </w:tcPr>
          <w:p w14:paraId="1BEC20B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aptive immune response</w:t>
            </w:r>
          </w:p>
        </w:tc>
        <w:tc>
          <w:tcPr>
            <w:tcW w:w="708" w:type="dxa"/>
            <w:noWrap/>
            <w:hideMark/>
          </w:tcPr>
          <w:p w14:paraId="4CB043F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276" w:type="dxa"/>
            <w:noWrap/>
            <w:hideMark/>
          </w:tcPr>
          <w:p w14:paraId="212CC7C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DF9F89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149" w:type="dxa"/>
            <w:noWrap/>
            <w:hideMark/>
          </w:tcPr>
          <w:p w14:paraId="09C268A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Bmx|C3ar1|Camk4|Ccr6|Cd28|Cd3e|Cd3g|Cd4|Cd48|Cd84|Cd8a|Cd8b1|Ccr2|Ctsc|Ctsh|Eomes|Fcer1g|Fcer2a|Fcgr2b|Fcgr3|Fgl2|Fut7|Lilrb4a|Gzmb|H2-Bl|H2-K1|H2-Q1|H2-T24|Foxj1|Icam1|Ifnb1|Ifng|Ighg2b|Ighg1|Cd74|Il12b|Il12rb1|Il13ra2|Il1b|Il2|Il4|Il6|Itk|Ly9|Myd88|Slc11a1|Prf1|Ptprc|Rorc|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xp3|Serpinb9b|Serpina3g|Tnfaip3|Traf6|Was|Zp3|Klrk1|Irf7|Crtam|Ripk3|Rnf8|Cd274|Rnf125|Mcoln2|Tnfrsf13c|Slamf7|Skap1|Nckap1l|Iglv2|Havcr2|Ighv9-1|Themis|Ighv1-78|Nlrp3|Cd226|Tnfrsf14|Ighv14-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2C56CB2A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A6717F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567" w:type="dxa"/>
            <w:noWrap/>
            <w:hideMark/>
          </w:tcPr>
          <w:p w14:paraId="100F675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443</w:t>
            </w:r>
          </w:p>
        </w:tc>
        <w:tc>
          <w:tcPr>
            <w:tcW w:w="1276" w:type="dxa"/>
            <w:noWrap/>
            <w:hideMark/>
          </w:tcPr>
          <w:p w14:paraId="39FBD10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leukocyte mediated immunity</w:t>
            </w:r>
          </w:p>
        </w:tc>
        <w:tc>
          <w:tcPr>
            <w:tcW w:w="708" w:type="dxa"/>
            <w:noWrap/>
            <w:hideMark/>
          </w:tcPr>
          <w:p w14:paraId="0C8E559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1276" w:type="dxa"/>
            <w:noWrap/>
            <w:hideMark/>
          </w:tcPr>
          <w:p w14:paraId="4B75E16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455606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149" w:type="dxa"/>
            <w:noWrap/>
            <w:hideMark/>
          </w:tcPr>
          <w:p w14:paraId="5A5FE81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Ccr6|Cd28|Cd84|Cd8a|Ccr2|Ctsc|Ctsh|Dnase1l3|Fcer1g|Fcer2a|Fcgr2b|Fcgr3|Fgl2|Fut7|Lilrb4a|Gzmb|H2-Bl|H2-K1|H2-Q1|H2-T24|Foxj1|Icam1|Ifnb1|Ifng|Ighg2b|Ighg1|Cd74|Il12b|Il13ra2|Il1b|Il2|Il4|Il6|Itgb2|Klrc1|Klrc2|Myd88|Myo1f|Nr4a3|Slc11a1|Prf1|Ptafr|Ptprc|Rac2|Ccl2|Foxp3|Serpinb9b|Traf6|Was|Zp3|Tlr2|Klrk1|Elane|Irf7|Crtam|Ripk3|Stap1|Klrc3|Rnf8|Il21|Klrb1b|Tlr9|Cd96|Spon2|Nckap1l|Havcr2|Ighv9-1|Ighv1-78|Nlrp3|Cd226|Ighv14-3|Scimp|Ighg3|Ighv10-3|Ighv1-64|Ighv1-66|H2-Eb2|Ighv1-72|Ighv9-2|Ighv14-4|Ighv1-12|Ighv1-26|Ighv5-16|Ighv9-4|Ighv14-2|Ighv3-3|Ighv1-7|Ighv1-85|H60c|Ighv2-2|Ighv5-17|Ighv9-3|Ighv1-39|Ighv1-53|Ighv8-8|Ighv1-58|Ighv1-63|Ighv8-12</w:t>
            </w:r>
          </w:p>
        </w:tc>
      </w:tr>
      <w:tr w:rsidR="008649A4" w:rsidRPr="008649A4" w14:paraId="73EEC44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8BCCED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1E57097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51251</w:t>
            </w:r>
          </w:p>
        </w:tc>
        <w:tc>
          <w:tcPr>
            <w:tcW w:w="1276" w:type="dxa"/>
            <w:noWrap/>
            <w:hideMark/>
          </w:tcPr>
          <w:p w14:paraId="0C13A08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ositive regulation of lymphocyte activation</w:t>
            </w:r>
          </w:p>
        </w:tc>
        <w:tc>
          <w:tcPr>
            <w:tcW w:w="708" w:type="dxa"/>
            <w:noWrap/>
            <w:hideMark/>
          </w:tcPr>
          <w:p w14:paraId="68033E8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1276" w:type="dxa"/>
            <w:noWrap/>
            <w:hideMark/>
          </w:tcPr>
          <w:p w14:paraId="5F81A95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14:paraId="0C4942B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149" w:type="dxa"/>
            <w:noWrap/>
            <w:hideMark/>
          </w:tcPr>
          <w:p w14:paraId="719172D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Egr3|Lilrb4a|Ifng|Ighg2b|Ighg1|Ihh|Cd74|Il12b|Il12rb1|Il1a|Il1b|Il2|Il2ra|Il2rg|Il4|Il6|Itgal|Klrc1|Klrc2|Lck|Myd88|Ccl21a|Ptpn22|Ptprc|Ccl2|Ccl5|Foxp3|Sox4|Thy1|Traf6|Zp3|Icos|Clec7a|Klrc3|Il21|Cd274|Tespa1|Tnfrsf13c|Tlr9|Nckap1l|Card11|Havcr2|Ighv9-1|Ighv1-78|Nlrp3|Tnfrsf14|Ighv14-3|Rasal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0706857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9ED619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12C4B5F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449</w:t>
            </w:r>
          </w:p>
        </w:tc>
        <w:tc>
          <w:tcPr>
            <w:tcW w:w="1276" w:type="dxa"/>
            <w:noWrap/>
            <w:hideMark/>
          </w:tcPr>
          <w:p w14:paraId="1F84B63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lymphocyte mediated immunity</w:t>
            </w:r>
          </w:p>
        </w:tc>
        <w:tc>
          <w:tcPr>
            <w:tcW w:w="708" w:type="dxa"/>
            <w:noWrap/>
            <w:hideMark/>
          </w:tcPr>
          <w:p w14:paraId="414F49C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1276" w:type="dxa"/>
            <w:noWrap/>
            <w:hideMark/>
          </w:tcPr>
          <w:p w14:paraId="19CD289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6E99DFA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149" w:type="dxa"/>
            <w:noWrap/>
            <w:hideMark/>
          </w:tcPr>
          <w:p w14:paraId="2026AEA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Ccr6|Cd28|Cd8a|Ccr2|Ctsc|Ctsh|Fcer1g|Fcer2a|Fcgr2b|Fcgr3|Fgl2|Fut7|Lilrb4a|Gzmb|H2-Bl|H2-K1|H2-Q1|H2-T24|Foxj1|Icam1|Ifnb1|Ifng|Ighg2b|Ighg1|Cd74|Il12b|Il13ra2|Il1b|Il2|Il4|Il6|Klrc1|Klrc2|Myd88|Slc11a1|Prf1|Ptprc|Foxp3|Serpinb9b|Traf6|Was|Zp3|Klrk1|Irf7|Crtam|Ripk3|Klrc3|Rnf8|Il21|Klrb1b|Cd96|Nckap1l|Havcr2|Ighv9-1|Ighv1-78|Nlrp3|Cd226|Ighv14-3|Ighg3|Ighv10-3|Ighv1-64|Ighv1-66|H2-Eb2|Ighv1-72|Ighv9-2|Ighv14-4|Ighv1-12|Ighv1-26|Ighv5-16|Ighv9-4|Ighv14-2|Ighv3-3|Ighv1-7|Ighv1-85|H60c|Ighv2-2|Ighv5-17|Ighv9-3|Ighv1-39|Ighv1-53|Ighv8-8|Ighv1-58|Ighv1-63|Ighv8-12</w:t>
            </w:r>
          </w:p>
        </w:tc>
      </w:tr>
      <w:tr w:rsidR="008649A4" w:rsidRPr="008649A4" w14:paraId="2725C396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03A454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7680669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253</w:t>
            </w:r>
          </w:p>
        </w:tc>
        <w:tc>
          <w:tcPr>
            <w:tcW w:w="1276" w:type="dxa"/>
            <w:noWrap/>
            <w:hideMark/>
          </w:tcPr>
          <w:p w14:paraId="36EDB39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ctivation of immune response</w:t>
            </w:r>
          </w:p>
        </w:tc>
        <w:tc>
          <w:tcPr>
            <w:tcW w:w="708" w:type="dxa"/>
            <w:noWrap/>
            <w:hideMark/>
          </w:tcPr>
          <w:p w14:paraId="580F427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276" w:type="dxa"/>
            <w:noWrap/>
            <w:hideMark/>
          </w:tcPr>
          <w:p w14:paraId="5C75487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noWrap/>
            <w:hideMark/>
          </w:tcPr>
          <w:p w14:paraId="1A6AAFE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149" w:type="dxa"/>
            <w:noWrap/>
            <w:hideMark/>
          </w:tcPr>
          <w:p w14:paraId="09EB68F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fd|Bmx|C3ar1|C5ar1|Ms4a1|Cd28|Cd3e|Fcer1g|Fcnb|Lilrb4a|Ifi203|Ifi204|Ifng|Ighg2b|Ighg1|Il1b|Itk|Klrc1|Klrc2|Krt1|Lck|Nr4a3|Pde4b|Ptpn22|Ptprc|Foxp3|Thy1|Traf6|Usp9x|Fyb|Sh2b2|Tlr2|Klrk1|Stap1|Klrc3|Zbp1|Tespa1|Sting1|Skap1|Tlr9|Nckap1l|Lpxn|Card11|Ighv9-1|Trim30d|Themis|Ighv1-78|Cgas|Cd226|A2m|Ifi209|Ighv14-3|C5ar2|Ubash3a|Fcrl5|Ighg3|Ighv10-3|Ighv1-64|Ighv1-66|Ifi214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28C109E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ECD29C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4FC7D04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764</w:t>
            </w:r>
          </w:p>
        </w:tc>
        <w:tc>
          <w:tcPr>
            <w:tcW w:w="1276" w:type="dxa"/>
            <w:noWrap/>
            <w:hideMark/>
          </w:tcPr>
          <w:p w14:paraId="3F8DA3F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e response-regulating signaling pathway</w:t>
            </w:r>
          </w:p>
        </w:tc>
        <w:tc>
          <w:tcPr>
            <w:tcW w:w="708" w:type="dxa"/>
            <w:noWrap/>
            <w:hideMark/>
          </w:tcPr>
          <w:p w14:paraId="37D8C7E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276" w:type="dxa"/>
            <w:noWrap/>
            <w:hideMark/>
          </w:tcPr>
          <w:p w14:paraId="1278A13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38CE51D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149" w:type="dxa"/>
            <w:noWrap/>
            <w:hideMark/>
          </w:tcPr>
          <w:p w14:paraId="5E2767A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mx|C3ar1|C5ar1|Ms4a1|Cd28|Cd33|Cd3e|Ctsh|Fcer1g|Lilrb4a|Ifng|Ighg2b|Ighg1|Itk|Klrc1|Klrc2|Lck|Cd180|Myd88|Nr4a3|Pde4b|Ptpn22|Ptprc|Foxp3|Thy1|Tnfaip3|Traf6|Usp9x|Fyb|Sh2b2|Tlr2|Klrk1|Irf7|Clec4e|Stap1|Klrc3|Slc15a3|Tespa1|Rnf125|Tasl|Skap1|Tlr9|Pik3ap1|Nckap1l|Lpxn|Card11|Tlr7|Tlr8|Havcr2|Ighv9-1|Themis|Lacc1|Ighv1-78|Nr1d1|Cd226|Ighv14-3|Oas3|Cd300lf|C5ar2|Scimp|Ubash3a|Fcrl5|Ighg3|Ighv10-3|Ighv1-64|Ighv1-66|Tlr1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0D3D475C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0A5A34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3D75DC1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460</w:t>
            </w:r>
          </w:p>
        </w:tc>
        <w:tc>
          <w:tcPr>
            <w:tcW w:w="1276" w:type="dxa"/>
            <w:noWrap/>
            <w:hideMark/>
          </w:tcPr>
          <w:p w14:paraId="6D8A585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708" w:type="dxa"/>
            <w:noWrap/>
            <w:hideMark/>
          </w:tcPr>
          <w:p w14:paraId="6F6CF67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276" w:type="dxa"/>
            <w:noWrap/>
            <w:hideMark/>
          </w:tcPr>
          <w:p w14:paraId="42376D9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6375507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149" w:type="dxa"/>
            <w:noWrap/>
            <w:hideMark/>
          </w:tcPr>
          <w:p w14:paraId="269DC28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C3ar1|Ccr6|Cd28|Cd4|Cd8a|Ccr2|Ctsc|Ctsh|Fcer1g|Fcer2a|Fcgr2b|Fcgr3|Fgl2|Fut7|Lilrb4a|Gzmb|H2-Bl|H2-K1|H2-Q1|H2-T24|Foxj1|Icam1|Ifnb1|Ifng|Ighg2b|Ighg1|Cd74|Il12b|Il12rb1|Il13ra2|Il1b|Il2|Il4|Il6|Ly9|Myd88|Slc11a1|Prf1|Ptprc|Rorc|Foxp3|Serpinb9b|Tnfaip3|Traf6|Was|Zp3|Irf7|Ripk3|Rnf8|Cd274|Tnfrsf13c|Nckap1l|Havcr2|Ighv9-1|Ighv1-78|Nlrp3|Cd226|Ighv14-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2E7AC0A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2E7476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567" w:type="dxa"/>
            <w:noWrap/>
            <w:hideMark/>
          </w:tcPr>
          <w:p w14:paraId="7DA9F52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1903039</w:t>
            </w:r>
          </w:p>
        </w:tc>
        <w:tc>
          <w:tcPr>
            <w:tcW w:w="1276" w:type="dxa"/>
            <w:noWrap/>
            <w:hideMark/>
          </w:tcPr>
          <w:p w14:paraId="7C2DE93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ositive regulation of leukocyte cell-cell adhesion</w:t>
            </w:r>
          </w:p>
        </w:tc>
        <w:tc>
          <w:tcPr>
            <w:tcW w:w="708" w:type="dxa"/>
            <w:noWrap/>
            <w:hideMark/>
          </w:tcPr>
          <w:p w14:paraId="085938C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276" w:type="dxa"/>
            <w:noWrap/>
            <w:hideMark/>
          </w:tcPr>
          <w:p w14:paraId="61E3002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51" w:type="dxa"/>
            <w:noWrap/>
            <w:hideMark/>
          </w:tcPr>
          <w:p w14:paraId="5C88DEC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49" w:type="dxa"/>
            <w:noWrap/>
            <w:hideMark/>
          </w:tcPr>
          <w:p w14:paraId="09D794F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Egr3|Fut7|Lilrb4a|Has2|Icam1|Ifng|Ihh|Cd74|Il12b|Il12rb1|Il1a|Il1b|Il2|Il2ra|Il2rg|Il4|Il6|Itga4|Itgal|Itgb2|Lck|Nr4a3|Ccl21a|Ptafr|Ptpn22|Ptprc|Ccl2|Ccl5|Foxp3|Sox4|Thy1|Traf6|Zp3|Elane|Icos|Il21|Cd274|Tespa1|Tnfrsf13c|Skap1|Nckap1l|Card11|Havcr2|Nlrp3|Tnfrsf14|Rasal3|H2-Eb2</w:t>
            </w:r>
          </w:p>
        </w:tc>
      </w:tr>
      <w:tr w:rsidR="008649A4" w:rsidRPr="008649A4" w14:paraId="79D8175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363E1A0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0779DB2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42110</w:t>
            </w:r>
          </w:p>
        </w:tc>
        <w:tc>
          <w:tcPr>
            <w:tcW w:w="1276" w:type="dxa"/>
            <w:noWrap/>
            <w:hideMark/>
          </w:tcPr>
          <w:p w14:paraId="68D8779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T cell activation</w:t>
            </w:r>
          </w:p>
        </w:tc>
        <w:tc>
          <w:tcPr>
            <w:tcW w:w="708" w:type="dxa"/>
            <w:noWrap/>
            <w:hideMark/>
          </w:tcPr>
          <w:p w14:paraId="5371170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1276" w:type="dxa"/>
            <w:noWrap/>
            <w:hideMark/>
          </w:tcPr>
          <w:p w14:paraId="348D375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2890EF9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149" w:type="dxa"/>
            <w:noWrap/>
            <w:hideMark/>
          </w:tcPr>
          <w:p w14:paraId="5B44CF7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rna7|Atp7a|B2m|Blm|Zfp36l2|Runx2|Runx3|Ccr6|Cd28|Cd3e|Cd3g|Cd4|Cd48|Cd5|Cd6|Cd84|Cd8a|Ccr9|Ccr2|Egr3|Eomes|Fanca|Fcer1g|Fgl2|Fut7|Lilrb4a|Foxj1|Icam1|Ifnb1|Ifng|Ihh|Cd74|Il12b|Il12rb1|Il1a|Il1b|Il2|Il2ra|Il2rg|Il4|Il6|Itgal|Itgb2|Itk|Lck|Ly9|Myh9|Slc11a1|Lcp1|Ccl21a|Ptpn22|Ptprc|Rac2|Rorc|Ccl2|Ccl5|Foxp3|Sox4|Thy1|Traf6|Scgb1a1|Was|Zp3|Icos|Crtam|Elf4|Ripk3|Clec4e|Il21|Cd274|Tespa1|Tnfrsf13c|Slamf7|Dock2|Nckap1l|Card11|Havcr2|Themis|Cgas|Nlrp3|Tnfrsf14|Zc3h12d|Nlrc3|Jaml|Rasal3|H2-Eb2|Itgad|Ccl21b|Tigit</w:t>
            </w:r>
          </w:p>
        </w:tc>
      </w:tr>
      <w:tr w:rsidR="008649A4" w:rsidRPr="008649A4" w14:paraId="69541ECD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204624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2D3A6F5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7159</w:t>
            </w:r>
          </w:p>
        </w:tc>
        <w:tc>
          <w:tcPr>
            <w:tcW w:w="1276" w:type="dxa"/>
            <w:noWrap/>
            <w:hideMark/>
          </w:tcPr>
          <w:p w14:paraId="35CE561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leukocyte cell-cell adhesion</w:t>
            </w:r>
          </w:p>
        </w:tc>
        <w:tc>
          <w:tcPr>
            <w:tcW w:w="708" w:type="dxa"/>
            <w:noWrap/>
            <w:hideMark/>
          </w:tcPr>
          <w:p w14:paraId="47C88E8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1276" w:type="dxa"/>
            <w:noWrap/>
            <w:hideMark/>
          </w:tcPr>
          <w:p w14:paraId="7410043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14:paraId="257F916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149" w:type="dxa"/>
            <w:noWrap/>
            <w:hideMark/>
          </w:tcPr>
          <w:p w14:paraId="29F9A5A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Egr3|Fgl2|Fut7|Lilrb4a|Has2|Foxj1|Icam1|Ifnb1|Ifng|Ihh|Cd74|Il12b|Il12rb1|Il1a|Il1b|Il2|Il2ra|Il2rg|Il4|Il6|Itga4|Itgal|Itgb2|Lck|Nr4a3|Ccl21a|Ptafr|Ptpn22|Ptprc|Rac2|S100a8|S100a9|Ccl2|Ccl5|Selplg|Sema4d|Foxp3|Sox4|Thy1|Traf6|Scgb1a1|Zp3|Elane|Icos|Crtam|Il21|Cd274|Tespa1|Tnfrsf13c|Skap1|Nckap1l|Fermt3|Card11|Havcr2|Nlrp3|Tnfrsf14|Zc3h12d|Rasal3|H2-Eb2|Ccl21b|Tigit</w:t>
            </w:r>
          </w:p>
        </w:tc>
      </w:tr>
      <w:tr w:rsidR="008649A4" w:rsidRPr="008649A4" w14:paraId="57E1535C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B2E8E5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241780B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429</w:t>
            </w:r>
          </w:p>
        </w:tc>
        <w:tc>
          <w:tcPr>
            <w:tcW w:w="1276" w:type="dxa"/>
            <w:noWrap/>
            <w:hideMark/>
          </w:tcPr>
          <w:p w14:paraId="34B1AF8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e response-activating cell surface receptor signaling pathway</w:t>
            </w:r>
          </w:p>
        </w:tc>
        <w:tc>
          <w:tcPr>
            <w:tcW w:w="708" w:type="dxa"/>
            <w:noWrap/>
            <w:hideMark/>
          </w:tcPr>
          <w:p w14:paraId="1FA830C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276" w:type="dxa"/>
            <w:noWrap/>
            <w:hideMark/>
          </w:tcPr>
          <w:p w14:paraId="12640E8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noWrap/>
            <w:hideMark/>
          </w:tcPr>
          <w:p w14:paraId="238CED9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149" w:type="dxa"/>
            <w:noWrap/>
            <w:hideMark/>
          </w:tcPr>
          <w:p w14:paraId="7082757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mx|C3ar1|C5ar1|Ms4a1|Cd28|Cd3e|Fcer1g|Lilrb4a|Ifng|Ighg2b|Ighg1|Itk|Klrc1|Klrc2|Lck|Nr4a3|Pde4b|Ptpn22|Ptprc|Foxp3|Thy1|Traf6|Usp9x|Fyb|Sh2b2|Tlr2|Klrk1|Stap1|Klrc3|Tespa1|Skap1|Nckap1l|Lpxn|Card11|Ighv9-1|Themis|Ighv1-78|Cd226|Ighv14-3|C5ar2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7F9B23F0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A47D77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3121274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757</w:t>
            </w:r>
          </w:p>
        </w:tc>
        <w:tc>
          <w:tcPr>
            <w:tcW w:w="1276" w:type="dxa"/>
            <w:noWrap/>
            <w:hideMark/>
          </w:tcPr>
          <w:p w14:paraId="5FEB9F6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e response-activating signal transduction</w:t>
            </w:r>
          </w:p>
        </w:tc>
        <w:tc>
          <w:tcPr>
            <w:tcW w:w="708" w:type="dxa"/>
            <w:noWrap/>
            <w:hideMark/>
          </w:tcPr>
          <w:p w14:paraId="6D4E6A5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276" w:type="dxa"/>
            <w:noWrap/>
            <w:hideMark/>
          </w:tcPr>
          <w:p w14:paraId="7452491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noWrap/>
            <w:hideMark/>
          </w:tcPr>
          <w:p w14:paraId="13CC090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149" w:type="dxa"/>
            <w:noWrap/>
            <w:hideMark/>
          </w:tcPr>
          <w:p w14:paraId="1583E2A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mx|C3ar1|C5ar1|Ms4a1|Cd28|Cd3e|Fcer1g|Lilrb4a|Ifng|Ighg2b|Ighg1|Itk|Klrc1|Klrc2|Lck|Nr4a3|Pde4b|Ptpn22|Ptprc|Foxp3|Thy1|Traf6|Usp9x|Fyb|Sh2b2|Tlr2|Klrk1|Stap1|Klrc3|Tespa1|Skap1|Nckap1l|Lpxn|Card11|Ighv9-1|Themis|Ighv1-78|Cd226|Ighv14-3|C5ar2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2B396972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DBEB76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188DF48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2768</w:t>
            </w:r>
          </w:p>
        </w:tc>
        <w:tc>
          <w:tcPr>
            <w:tcW w:w="1276" w:type="dxa"/>
            <w:noWrap/>
            <w:hideMark/>
          </w:tcPr>
          <w:p w14:paraId="18EBD03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e response-regulating cell surface receptor signaling pathway</w:t>
            </w:r>
          </w:p>
        </w:tc>
        <w:tc>
          <w:tcPr>
            <w:tcW w:w="708" w:type="dxa"/>
            <w:noWrap/>
            <w:hideMark/>
          </w:tcPr>
          <w:p w14:paraId="299FA5A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276" w:type="dxa"/>
            <w:noWrap/>
            <w:hideMark/>
          </w:tcPr>
          <w:p w14:paraId="6CA298B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14:paraId="34C95BE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149" w:type="dxa"/>
            <w:noWrap/>
            <w:hideMark/>
          </w:tcPr>
          <w:p w14:paraId="2BD87CD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mx|C3ar1|C5ar1|Ms4a1|Cd28|Cd3e|Fcer1g|Lilrb4a|Ifng|Ighg2b|Ighg1|Itk|Klrc1|Klrc2|Lck|Nr4a3|Pde4b|Ptpn22|Ptprc|Foxp3|Thy1|Traf6|Usp9x|Fyb|Sh2b2|Tlr2|Klrk1|Clec4e|Stap1|Klrc3|Tespa1|Skap1|Nckap1l|Lpxn|Card11|Ighv9-1|Themis|Ighv1-78|Cd226|Ighv14-3|C5ar2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1BCF5AA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48EF62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567" w:type="dxa"/>
            <w:noWrap/>
            <w:hideMark/>
          </w:tcPr>
          <w:p w14:paraId="0B85474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6954</w:t>
            </w:r>
          </w:p>
        </w:tc>
        <w:tc>
          <w:tcPr>
            <w:tcW w:w="1276" w:type="dxa"/>
            <w:noWrap/>
            <w:hideMark/>
          </w:tcPr>
          <w:p w14:paraId="130C28D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  <w:tc>
          <w:tcPr>
            <w:tcW w:w="708" w:type="dxa"/>
            <w:noWrap/>
            <w:hideMark/>
          </w:tcPr>
          <w:p w14:paraId="5488775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276" w:type="dxa"/>
            <w:noWrap/>
            <w:hideMark/>
          </w:tcPr>
          <w:p w14:paraId="1257CC6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4D4A60C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149" w:type="dxa"/>
            <w:noWrap/>
            <w:hideMark/>
          </w:tcPr>
          <w:p w14:paraId="3970148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rna7|Adipoq|Agtr2|Ahcyl|Apoa1|Apoe|Atm|Ciita|C3ar1|C5ar1|Camk4|Ccr6|Cd28|Cd6|Cd68|Cxcr2|Cxcr3|Ccr1|Ccr2|Camp|Cst7|Ctsc|Cybb|Dnase1l3|Ephx2|F2r|Fanca|Fcer1g|Fcgr2b|Fcgr3|Fut7|Lilrb4a|Hgf|Ndst1|Icam1|Ifng|Ighg2b|Ighg1|Il12b|Il1a|Il1b|Il1rn|Il2|Il2ra|Il4|Il6|Itgb2|Klkb1|Krt1|Cd180|Mmp8|Myd88|Naip2|Slc11a1|Serpine1|Ccl21a|Ptafr|S100a8|S100a9|Ccl2|Ccl3|Ccl4|Ccl5|Cxcl2|Foxp3|Serpina3n|Tff2|Tnfaip3|Trp73|Scgb1a1|Zp3|Tlr2|Pla2g7|Pik3cg|Elane|Stk39|Ccrl2|Mefv|Cxcl13|Nupr1|Clec7a|Stap1|Pglyrp2|Zbp1|Cysltr1|Sting1|C2cd4b|Tlr9|Pik3ap1|Cd96|Tlr7|Tlr8|Havcr2|Ulk4|Lacc1|Nlrp3|Nr1d1|Afap1l2|Gbp5|Il22ra2|Adamts12|Nlrc3|C5ar2|Tlr12|Ccl21b</w:t>
            </w:r>
          </w:p>
        </w:tc>
      </w:tr>
      <w:tr w:rsidR="008649A4" w:rsidRPr="008649A4" w14:paraId="1461A28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CD57E9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2565B94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9897</w:t>
            </w:r>
          </w:p>
        </w:tc>
        <w:tc>
          <w:tcPr>
            <w:tcW w:w="1276" w:type="dxa"/>
            <w:noWrap/>
            <w:hideMark/>
          </w:tcPr>
          <w:p w14:paraId="4A82880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external side of plasma membrane</w:t>
            </w:r>
          </w:p>
        </w:tc>
        <w:tc>
          <w:tcPr>
            <w:tcW w:w="708" w:type="dxa"/>
            <w:noWrap/>
            <w:hideMark/>
          </w:tcPr>
          <w:p w14:paraId="0CA9523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1276" w:type="dxa"/>
            <w:noWrap/>
            <w:hideMark/>
          </w:tcPr>
          <w:p w14:paraId="56C370A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22C68A3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149" w:type="dxa"/>
            <w:noWrap/>
            <w:hideMark/>
          </w:tcPr>
          <w:p w14:paraId="35B24DD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rna7|Adam19|Apoe|B2m|Cxcr5|Ccr6|Ms4a1|Cd28|Cd33|Cd3e|Cd3g|Cd4|Cd48|Cd5|Cd6|Cd84|Cd8a|Cd8b1|Cxcr2|Cxcr3|Ccr1|Ccr9|Ccr2|Ccr8|Csf3r|Fasl|Fcer1g|Fcer2a|Fcgr2b|Fcgr3|Fcnb|Lilrb4a|H2-Bl|H2-K1|H2-Q1|H2-T24|Icam1|Ifng|Ighg2b|Ighg1|Cd74|Il12b|Il12rb1|Il12rb2|Il13ra2|Il2ra|Il2rb|Il2rg|Il3ra|Il4|Il6|Itga4|Itgal|Itgb2|Klrc1|Klrc2|Lhcgr|Ly9|Ptprc|Rorc|Spa17|Trgv2|Thy1|Tlr2|Klrk1|Icos|Ccrl2|Klrc3|Cd274|Scara5|Tnfrsf13c|Muc16|Slamf7|Klrb1b|Clec2h|Trgc2|Tlr8|Nlgn1|Ighv9-1|Ighv1-78|Cd226|Tnfrsf14|Clec2e|Ighv14-3|Ighg3|Ighv10-3|Ighv1-64|Ighv1-66|H2-Eb2|Ighv1-72|Ighv9-2|Ighv14-4|Ighv1-12|Ighv1-26|Ighv5-16|Ighv9-4|Ighv14-2|Ighv3-3|Ighv1-7|Ighv1-85|H60c|Ighv2-2|Ighv5-17|Ighv9-3|Ighv1-39|Ighv1-53|Ighv8-8|Ighv1-58|Ighv1-63|Ighv8-12|Ccl21b</w:t>
            </w:r>
          </w:p>
        </w:tc>
      </w:tr>
      <w:tr w:rsidR="008649A4" w:rsidRPr="008649A4" w14:paraId="3BF9CF49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0A4D1F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Cellular Components</w:t>
            </w:r>
          </w:p>
        </w:tc>
        <w:tc>
          <w:tcPr>
            <w:tcW w:w="567" w:type="dxa"/>
            <w:noWrap/>
            <w:hideMark/>
          </w:tcPr>
          <w:p w14:paraId="4E1797B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70469</w:t>
            </w:r>
          </w:p>
        </w:tc>
        <w:tc>
          <w:tcPr>
            <w:tcW w:w="1276" w:type="dxa"/>
            <w:noWrap/>
            <w:hideMark/>
          </w:tcPr>
          <w:p w14:paraId="7A234C8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respirasome</w:t>
            </w:r>
          </w:p>
        </w:tc>
        <w:tc>
          <w:tcPr>
            <w:tcW w:w="708" w:type="dxa"/>
            <w:noWrap/>
            <w:hideMark/>
          </w:tcPr>
          <w:p w14:paraId="373B933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276" w:type="dxa"/>
            <w:noWrap/>
            <w:hideMark/>
          </w:tcPr>
          <w:p w14:paraId="038B531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12FE5B7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9" w:type="dxa"/>
            <w:noWrap/>
            <w:hideMark/>
          </w:tcPr>
          <w:p w14:paraId="4308999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ox6a2|Cox7a1|COX1|COX2|COX3|CYTB|ND1|ND2|ND3|ND4|ND5|ND6|Ndufa2|Uqcrq|Ndufa1|Ndufa3|Uqcr10|Ndufc1|Ndufb3|Uqcrh|Uqcr11|Ndufa5|Ndufb10|Ndufb6|Ndufs6|Wdr93</w:t>
            </w:r>
          </w:p>
        </w:tc>
      </w:tr>
      <w:tr w:rsidR="008649A4" w:rsidRPr="008649A4" w14:paraId="19AB4D62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99206A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7215F40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98803</w:t>
            </w:r>
          </w:p>
        </w:tc>
        <w:tc>
          <w:tcPr>
            <w:tcW w:w="1276" w:type="dxa"/>
            <w:noWrap/>
            <w:hideMark/>
          </w:tcPr>
          <w:p w14:paraId="4F40B0B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respiratory chain complex</w:t>
            </w:r>
          </w:p>
        </w:tc>
        <w:tc>
          <w:tcPr>
            <w:tcW w:w="708" w:type="dxa"/>
            <w:noWrap/>
            <w:hideMark/>
          </w:tcPr>
          <w:p w14:paraId="7FC7A75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296C303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682860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149" w:type="dxa"/>
            <w:noWrap/>
            <w:hideMark/>
          </w:tcPr>
          <w:p w14:paraId="485C581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ox6a2|COX1|COX2|COX3|CYTB|ND1|ND2|ND3|ND4|ND5|Ndufa2|Uqcrq|Ndufa1|Ndufa3|Uqcr10|Ndufc1|Ndufb3|Uqcrh|Ndufa5|Ndufb10|Ndufb6|Ndufs6|Wdr93</w:t>
            </w:r>
          </w:p>
        </w:tc>
      </w:tr>
      <w:tr w:rsidR="008649A4" w:rsidRPr="008649A4" w14:paraId="34F8FDD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BC46DD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19B67E4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1990204</w:t>
            </w:r>
          </w:p>
        </w:tc>
        <w:tc>
          <w:tcPr>
            <w:tcW w:w="1276" w:type="dxa"/>
            <w:noWrap/>
            <w:hideMark/>
          </w:tcPr>
          <w:p w14:paraId="0917A4A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oxidoreductase complex</w:t>
            </w:r>
          </w:p>
        </w:tc>
        <w:tc>
          <w:tcPr>
            <w:tcW w:w="708" w:type="dxa"/>
            <w:noWrap/>
            <w:hideMark/>
          </w:tcPr>
          <w:p w14:paraId="6B14E80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1C16E97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noWrap/>
            <w:hideMark/>
          </w:tcPr>
          <w:p w14:paraId="3607D45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149" w:type="dxa"/>
            <w:noWrap/>
            <w:hideMark/>
          </w:tcPr>
          <w:p w14:paraId="656A2AC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ybb|Gpd1|COX1|CYTB|ND1|ND2|ND3|ND4|ND5|Ndufa2|Pdk2|Rrm2|Uqcrq|Ndufa1|Ndufa3|Uqcr10|Gmpr|Ndufc1|Ndufb3|Uqcrh|Ndufa5|Ndufb10|Etfb|Ndufb6|Noxa1|Ndufs6|Wdr93</w:t>
            </w:r>
          </w:p>
        </w:tc>
      </w:tr>
      <w:tr w:rsidR="008649A4" w:rsidRPr="008649A4" w14:paraId="6A87F6AD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F2E4B1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E03771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98800</w:t>
            </w:r>
          </w:p>
        </w:tc>
        <w:tc>
          <w:tcPr>
            <w:tcW w:w="1276" w:type="dxa"/>
            <w:noWrap/>
            <w:hideMark/>
          </w:tcPr>
          <w:p w14:paraId="25FD717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nner mitochondrial membrane protein complex</w:t>
            </w:r>
          </w:p>
        </w:tc>
        <w:tc>
          <w:tcPr>
            <w:tcW w:w="708" w:type="dxa"/>
            <w:noWrap/>
            <w:hideMark/>
          </w:tcPr>
          <w:p w14:paraId="06F7E67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6F500D3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D1899A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149" w:type="dxa"/>
            <w:noWrap/>
            <w:hideMark/>
          </w:tcPr>
          <w:p w14:paraId="63CA7F7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tp5g1|Atp5k|Cox6a2|ATP6|ATP8|COX1|CYTB|ND1|ND2|ND3|ND4|ND5|Ndufa2|Uqcrq|Ndufa1|Ndufa3|Uqcr10|Ndufc1|Ndufb3|Uqcrh|Romo1|Atp5e|Ndufa5|Ndufb10|Chchd10|Atp5g3|Ndufb6|Ndufs6|Wdr93</w:t>
            </w:r>
          </w:p>
        </w:tc>
      </w:tr>
      <w:tr w:rsidR="008649A4" w:rsidRPr="008649A4" w14:paraId="377A04AF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D0F48E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4E6BA72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5746</w:t>
            </w:r>
          </w:p>
        </w:tc>
        <w:tc>
          <w:tcPr>
            <w:tcW w:w="1276" w:type="dxa"/>
            <w:noWrap/>
            <w:hideMark/>
          </w:tcPr>
          <w:p w14:paraId="12F8145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tochondrial respirasome</w:t>
            </w:r>
          </w:p>
        </w:tc>
        <w:tc>
          <w:tcPr>
            <w:tcW w:w="708" w:type="dxa"/>
            <w:noWrap/>
            <w:hideMark/>
          </w:tcPr>
          <w:p w14:paraId="5230A4D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9.9</w:t>
            </w:r>
          </w:p>
        </w:tc>
        <w:tc>
          <w:tcPr>
            <w:tcW w:w="1276" w:type="dxa"/>
            <w:noWrap/>
            <w:hideMark/>
          </w:tcPr>
          <w:p w14:paraId="2F30D38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7F2EB7F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49" w:type="dxa"/>
            <w:noWrap/>
            <w:hideMark/>
          </w:tcPr>
          <w:p w14:paraId="3E53FF6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ox6a2|Cox7a1|COX1|CYTB|ND1|ND2|ND3|ND4|ND5|Ndufa2|Uqcrq|Ndufa1|Ndufa3|Uqcr10|Ndufc1|Ndufb3|Uqcrh|Ndufa5|Ndufb10|Ndufb6|Ndufs6|Wdr93</w:t>
            </w:r>
          </w:p>
        </w:tc>
      </w:tr>
      <w:tr w:rsidR="008649A4" w:rsidRPr="008649A4" w14:paraId="584EAC06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F12877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64E49F0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42571</w:t>
            </w:r>
          </w:p>
        </w:tc>
        <w:tc>
          <w:tcPr>
            <w:tcW w:w="1276" w:type="dxa"/>
            <w:noWrap/>
            <w:hideMark/>
          </w:tcPr>
          <w:p w14:paraId="31B68AF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oglobulin complex, circulating</w:t>
            </w:r>
          </w:p>
        </w:tc>
        <w:tc>
          <w:tcPr>
            <w:tcW w:w="708" w:type="dxa"/>
            <w:noWrap/>
            <w:hideMark/>
          </w:tcPr>
          <w:p w14:paraId="42FF00E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9.2</w:t>
            </w:r>
          </w:p>
        </w:tc>
        <w:tc>
          <w:tcPr>
            <w:tcW w:w="1276" w:type="dxa"/>
            <w:noWrap/>
            <w:hideMark/>
          </w:tcPr>
          <w:p w14:paraId="4BD1599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noWrap/>
            <w:hideMark/>
          </w:tcPr>
          <w:p w14:paraId="39676D0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149" w:type="dxa"/>
            <w:noWrap/>
            <w:hideMark/>
          </w:tcPr>
          <w:p w14:paraId="4FCF21C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ghg2b|Ighg1|Ighv9-1|Ighv1-78|Ighv14-3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1FDA91BE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D2A43E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97B2FE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9814</w:t>
            </w:r>
          </w:p>
        </w:tc>
        <w:tc>
          <w:tcPr>
            <w:tcW w:w="1276" w:type="dxa"/>
            <w:noWrap/>
            <w:hideMark/>
          </w:tcPr>
          <w:p w14:paraId="45E9CC5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oglobulin complex</w:t>
            </w:r>
          </w:p>
        </w:tc>
        <w:tc>
          <w:tcPr>
            <w:tcW w:w="708" w:type="dxa"/>
            <w:noWrap/>
            <w:hideMark/>
          </w:tcPr>
          <w:p w14:paraId="355034F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9.1</w:t>
            </w:r>
          </w:p>
        </w:tc>
        <w:tc>
          <w:tcPr>
            <w:tcW w:w="1276" w:type="dxa"/>
            <w:noWrap/>
            <w:hideMark/>
          </w:tcPr>
          <w:p w14:paraId="610DA78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  <w:noWrap/>
            <w:hideMark/>
          </w:tcPr>
          <w:p w14:paraId="63E0A2C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149" w:type="dxa"/>
            <w:noWrap/>
            <w:hideMark/>
          </w:tcPr>
          <w:p w14:paraId="3BD2C4F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ghg2b|Ighg1|Iglv2|Ighv9-1|Ighv1-78|Ighv14-3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3F9EEE5A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F15FC5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297E790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45271</w:t>
            </w:r>
          </w:p>
        </w:tc>
        <w:tc>
          <w:tcPr>
            <w:tcW w:w="1276" w:type="dxa"/>
            <w:noWrap/>
            <w:hideMark/>
          </w:tcPr>
          <w:p w14:paraId="73F6298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respiratory chain complex I</w:t>
            </w:r>
          </w:p>
        </w:tc>
        <w:tc>
          <w:tcPr>
            <w:tcW w:w="708" w:type="dxa"/>
            <w:noWrap/>
            <w:hideMark/>
          </w:tcPr>
          <w:p w14:paraId="45A4296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45D492D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0712B7E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49" w:type="dxa"/>
            <w:noWrap/>
            <w:hideMark/>
          </w:tcPr>
          <w:p w14:paraId="7424B77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D1|ND2|ND3|ND4|ND5|Ndufa2|Ndufa1|Ndufa3|Ndufc1|Ndufb3|Ndufa5|Ndufb10|Ndufb6|Ndufs6|Wdr93</w:t>
            </w:r>
          </w:p>
        </w:tc>
      </w:tr>
      <w:tr w:rsidR="008649A4" w:rsidRPr="008649A4" w14:paraId="3616A07C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F2ACD6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817F3E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30964</w:t>
            </w:r>
          </w:p>
        </w:tc>
        <w:tc>
          <w:tcPr>
            <w:tcW w:w="1276" w:type="dxa"/>
            <w:noWrap/>
            <w:hideMark/>
          </w:tcPr>
          <w:p w14:paraId="09F4402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ADH dehydrogenase complex</w:t>
            </w:r>
          </w:p>
        </w:tc>
        <w:tc>
          <w:tcPr>
            <w:tcW w:w="708" w:type="dxa"/>
            <w:noWrap/>
            <w:hideMark/>
          </w:tcPr>
          <w:p w14:paraId="7A4D04B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77BA81F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49190EC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49" w:type="dxa"/>
            <w:noWrap/>
            <w:hideMark/>
          </w:tcPr>
          <w:p w14:paraId="6159336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D1|ND2|ND3|ND4|ND5|Ndufa2|Ndufa1|Ndufa3|Ndufc1|Ndufb3|Ndufa5|Ndufb10|Ndufb6|Ndufs6|Wdr93</w:t>
            </w:r>
          </w:p>
        </w:tc>
      </w:tr>
      <w:tr w:rsidR="008649A4" w:rsidRPr="008649A4" w14:paraId="3D779E81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D177E4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295348D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5747</w:t>
            </w:r>
          </w:p>
        </w:tc>
        <w:tc>
          <w:tcPr>
            <w:tcW w:w="1276" w:type="dxa"/>
            <w:noWrap/>
            <w:hideMark/>
          </w:tcPr>
          <w:p w14:paraId="7B1E806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tochondrial respiratory chain complex I</w:t>
            </w:r>
          </w:p>
        </w:tc>
        <w:tc>
          <w:tcPr>
            <w:tcW w:w="708" w:type="dxa"/>
            <w:noWrap/>
            <w:hideMark/>
          </w:tcPr>
          <w:p w14:paraId="5C2FD10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3172874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11BBABA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49" w:type="dxa"/>
            <w:noWrap/>
            <w:hideMark/>
          </w:tcPr>
          <w:p w14:paraId="67B59DE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D1|ND2|ND3|ND4|ND5|Ndufa2|Ndufa1|Ndufa3|Ndufc1|Ndufb3|Ndufa5|Ndufb10|Ndufb6|Ndufs6|Wdr93</w:t>
            </w:r>
          </w:p>
        </w:tc>
      </w:tr>
      <w:tr w:rsidR="008649A4" w:rsidRPr="008649A4" w14:paraId="7458CC2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310890C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0A815C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1772</w:t>
            </w:r>
          </w:p>
        </w:tc>
        <w:tc>
          <w:tcPr>
            <w:tcW w:w="1276" w:type="dxa"/>
            <w:noWrap/>
            <w:hideMark/>
          </w:tcPr>
          <w:p w14:paraId="3B58AFE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ological synapse</w:t>
            </w:r>
          </w:p>
        </w:tc>
        <w:tc>
          <w:tcPr>
            <w:tcW w:w="708" w:type="dxa"/>
            <w:noWrap/>
            <w:hideMark/>
          </w:tcPr>
          <w:p w14:paraId="5460789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1276" w:type="dxa"/>
            <w:noWrap/>
            <w:hideMark/>
          </w:tcPr>
          <w:p w14:paraId="13FE627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2114388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49" w:type="dxa"/>
            <w:noWrap/>
            <w:hideMark/>
          </w:tcPr>
          <w:p w14:paraId="1FC8C5C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28|Cd3e|Cd53|Cd6|Icam1|Itgal|Lck|Myh9|Crtam|Skap1|Card11|Havcr2|Scimp|H2-Eb2</w:t>
            </w:r>
          </w:p>
        </w:tc>
      </w:tr>
      <w:tr w:rsidR="008649A4" w:rsidRPr="008649A4" w14:paraId="2106D1A1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D9D7C2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 xml:space="preserve">GO Cellular 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onents</w:t>
            </w:r>
          </w:p>
        </w:tc>
        <w:tc>
          <w:tcPr>
            <w:tcW w:w="567" w:type="dxa"/>
            <w:noWrap/>
            <w:hideMark/>
          </w:tcPr>
          <w:p w14:paraId="6DB047E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9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798</w:t>
            </w:r>
          </w:p>
        </w:tc>
        <w:tc>
          <w:tcPr>
            <w:tcW w:w="1276" w:type="dxa"/>
            <w:noWrap/>
            <w:hideMark/>
          </w:tcPr>
          <w:p w14:paraId="1EC3F03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tochondrial protein-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aining complex</w:t>
            </w:r>
          </w:p>
        </w:tc>
        <w:tc>
          <w:tcPr>
            <w:tcW w:w="708" w:type="dxa"/>
            <w:noWrap/>
            <w:hideMark/>
          </w:tcPr>
          <w:p w14:paraId="5DE352E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6.2</w:t>
            </w:r>
          </w:p>
        </w:tc>
        <w:tc>
          <w:tcPr>
            <w:tcW w:w="1276" w:type="dxa"/>
            <w:noWrap/>
            <w:hideMark/>
          </w:tcPr>
          <w:p w14:paraId="74F081D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49B1329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149" w:type="dxa"/>
            <w:noWrap/>
            <w:hideMark/>
          </w:tcPr>
          <w:p w14:paraId="2DEE10C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Atp5k|Cox6a2|ATP6|ATP8|COX1|CYTB|ND1|ND2|ND3|ND4|ND5|mt-Rnr1|Ndufa2|Pdk2|Uqcrq|Timm13|Ndufa1|Ndufa3|Uqcr10|Tomm7|Ndufc1|Ndufb3|Uqcrh|Romo1|Atp5e|Ndufa5|Ndufb10|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pl14|Chchd10|Etfb|Atp5g3|Ndufb6|Ndufs6|Wdr93</w:t>
            </w:r>
          </w:p>
        </w:tc>
      </w:tr>
      <w:tr w:rsidR="008649A4" w:rsidRPr="008649A4" w14:paraId="0B2C356E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DA4C27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Cellular Components</w:t>
            </w:r>
          </w:p>
        </w:tc>
        <w:tc>
          <w:tcPr>
            <w:tcW w:w="567" w:type="dxa"/>
            <w:noWrap/>
            <w:hideMark/>
          </w:tcPr>
          <w:p w14:paraId="54C512D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5743</w:t>
            </w:r>
          </w:p>
        </w:tc>
        <w:tc>
          <w:tcPr>
            <w:tcW w:w="1276" w:type="dxa"/>
            <w:noWrap/>
            <w:hideMark/>
          </w:tcPr>
          <w:p w14:paraId="276FAF9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tochondrial inner membrane</w:t>
            </w:r>
          </w:p>
        </w:tc>
        <w:tc>
          <w:tcPr>
            <w:tcW w:w="708" w:type="dxa"/>
            <w:noWrap/>
            <w:hideMark/>
          </w:tcPr>
          <w:p w14:paraId="02B13C7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1276" w:type="dxa"/>
            <w:noWrap/>
            <w:hideMark/>
          </w:tcPr>
          <w:p w14:paraId="646A0CB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7737C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149" w:type="dxa"/>
            <w:noWrap/>
            <w:hideMark/>
          </w:tcPr>
          <w:p w14:paraId="1FA4AA7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Atp5k|Bcl2l1|Clu|Cox6a2|Cox7a1|Cyp1a1|Cyp2e1|Endog|ATP6|ATP8|COX1|COX2|COX3|CYTB|ND1|ND2|ND3|ND4|ND5|ND6|Ndufa2|Ucp3|Uqcrq|Timm13|Ndufa1|Ndufa3|Uqcr10|Ndufc1|Ndufb3|Uqcrh|Uqcr11|Romo1|Gatm|Atp5e|Mtln|Ndufa5|Ndufb10|Tmem256|Slc25a33|Rcc1l|Chchd10|Atp5g3|Ndufb6|Slc25a48|Slc25a34|Ndufs6|Wdr93|Pet100</w:t>
            </w:r>
          </w:p>
        </w:tc>
      </w:tr>
      <w:tr w:rsidR="008649A4" w:rsidRPr="008649A4" w14:paraId="30CC89AD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3A0A782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EB05D0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9866</w:t>
            </w:r>
          </w:p>
        </w:tc>
        <w:tc>
          <w:tcPr>
            <w:tcW w:w="1276" w:type="dxa"/>
            <w:noWrap/>
            <w:hideMark/>
          </w:tcPr>
          <w:p w14:paraId="0EEE1F8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organelle inner membrane</w:t>
            </w:r>
          </w:p>
        </w:tc>
        <w:tc>
          <w:tcPr>
            <w:tcW w:w="708" w:type="dxa"/>
            <w:noWrap/>
            <w:hideMark/>
          </w:tcPr>
          <w:p w14:paraId="603D32A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1276" w:type="dxa"/>
            <w:noWrap/>
            <w:hideMark/>
          </w:tcPr>
          <w:p w14:paraId="26CDD12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noWrap/>
            <w:hideMark/>
          </w:tcPr>
          <w:p w14:paraId="40DD380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149" w:type="dxa"/>
            <w:noWrap/>
            <w:hideMark/>
          </w:tcPr>
          <w:p w14:paraId="01BC531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Atp5k|Bcl2l1|Clu|Cox6a2|Cox7a1|Cyp1a1|Cyp2e1|Endog|Lmnb1|ATP6|ATP8|COX1|COX2|COX3|CYTB|ND1|ND2|ND3|ND4|ND5|ND6|Ndufa2|Ucp3|Uqcrq|Timm13|Ndufa1|Ndufa3|Uqcr10|Ndufc1|Ndufb3|Uqcrh|Uqcr11|Romo1|Gatm|Atp5e|Mtln|Ndufa5|Ndufb10|Tmem256|Slc25a33|Rcc1l|Chchd10|Atp5g3|Ndufb6|Slc25a48|Slc25a34|Ndufs6|Wdr93|Pet100</w:t>
            </w:r>
          </w:p>
        </w:tc>
      </w:tr>
      <w:tr w:rsidR="008649A4" w:rsidRPr="008649A4" w14:paraId="4F3C6B79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31CA700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E39175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1990351</w:t>
            </w:r>
          </w:p>
        </w:tc>
        <w:tc>
          <w:tcPr>
            <w:tcW w:w="1276" w:type="dxa"/>
            <w:noWrap/>
            <w:hideMark/>
          </w:tcPr>
          <w:p w14:paraId="2F4100B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transporter complex</w:t>
            </w:r>
          </w:p>
        </w:tc>
        <w:tc>
          <w:tcPr>
            <w:tcW w:w="708" w:type="dxa"/>
            <w:noWrap/>
            <w:hideMark/>
          </w:tcPr>
          <w:p w14:paraId="6BC4D7A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1276" w:type="dxa"/>
            <w:noWrap/>
            <w:hideMark/>
          </w:tcPr>
          <w:p w14:paraId="7991E87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noWrap/>
            <w:hideMark/>
          </w:tcPr>
          <w:p w14:paraId="6D905CD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149" w:type="dxa"/>
            <w:noWrap/>
            <w:hideMark/>
          </w:tcPr>
          <w:p w14:paraId="5645CFA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rna7|Atp5g1|Atp10a|Cacna1a|Cacna1d|Cacnb1|Cldn4|Gabra3|Grik5|COX1|CYTB|ND1|ND2|ND3|ND4|ND5|Ndufa2|Pde4b|Scn1b|Uqcrq|Timm13|Ndufa1|Trpv6|Ndufa3|Uqcr10|Ndufc1|Ndufb3|Uqcrh|Ndufa5|Ndufb10|Kcnip4|Sacm1l|Atp1a2|Lrrc26|Atp5g3|Ndufb6|Cngb1|Shisa6|Ndufs6|Wdr93</w:t>
            </w:r>
          </w:p>
        </w:tc>
      </w:tr>
      <w:tr w:rsidR="008649A4" w:rsidRPr="008649A4" w14:paraId="33808FD6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BF3DC1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354E739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5740</w:t>
            </w:r>
          </w:p>
        </w:tc>
        <w:tc>
          <w:tcPr>
            <w:tcW w:w="1276" w:type="dxa"/>
            <w:noWrap/>
            <w:hideMark/>
          </w:tcPr>
          <w:p w14:paraId="1DB4FB3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tochondrial envelope</w:t>
            </w:r>
          </w:p>
        </w:tc>
        <w:tc>
          <w:tcPr>
            <w:tcW w:w="708" w:type="dxa"/>
            <w:noWrap/>
            <w:hideMark/>
          </w:tcPr>
          <w:p w14:paraId="4315350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1276" w:type="dxa"/>
            <w:noWrap/>
            <w:hideMark/>
          </w:tcPr>
          <w:p w14:paraId="1FA0508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643DC54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149" w:type="dxa"/>
            <w:noWrap/>
            <w:hideMark/>
          </w:tcPr>
          <w:p w14:paraId="30C5E8C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Atp5k|Bcl2l1|Bik|Cidea|Clu|Cox6a2|Cox7a1|Cyp1a1|Cyp2e1|Endog|ATP6|ATP8|COX1|COX2|COX3|CYTB|ND1|ND2|ND3|ND4|ND5|ND6|Mt3|Ndufa2|Ucp3|Uqcrq|Timm13|Ndufa1|Ndufa3|Uqcr10|Tomm7|Ndufc1|Ndufb3|Uqcrh|Uqcr11|Romo1|Gatm|Atp5e|Mtln|Ndufa5|Ndufb10|Tmem256|Vrk2|Slc25a33|Ggnbp1|Sting1|Trim14|Cstad|Rcc1l|Chchd10|Adap2|Atp5g3|Ndufb6|Mief2|Vps13c|Slc25a48|Slc25a34|Ndufs6|Wdr93|Pet100</w:t>
            </w:r>
          </w:p>
        </w:tc>
      </w:tr>
      <w:tr w:rsidR="008649A4" w:rsidRPr="008649A4" w14:paraId="07634DB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61AC14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2B75DE5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1902495</w:t>
            </w:r>
          </w:p>
        </w:tc>
        <w:tc>
          <w:tcPr>
            <w:tcW w:w="1276" w:type="dxa"/>
            <w:noWrap/>
            <w:hideMark/>
          </w:tcPr>
          <w:p w14:paraId="63E0959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transmembrane transporter complex</w:t>
            </w:r>
          </w:p>
        </w:tc>
        <w:tc>
          <w:tcPr>
            <w:tcW w:w="708" w:type="dxa"/>
            <w:noWrap/>
            <w:hideMark/>
          </w:tcPr>
          <w:p w14:paraId="39D87D3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1276" w:type="dxa"/>
            <w:noWrap/>
            <w:hideMark/>
          </w:tcPr>
          <w:p w14:paraId="4149081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noWrap/>
            <w:hideMark/>
          </w:tcPr>
          <w:p w14:paraId="29C7408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149" w:type="dxa"/>
            <w:noWrap/>
            <w:hideMark/>
          </w:tcPr>
          <w:p w14:paraId="5C03586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rna7|Atp5g1|Cacna1a|Cacna1d|Cacnb1|Cldn4|Gabra3|Grik5|COX1|CYTB|ND1|ND2|ND3|ND4|ND5|Ndufa2|Pde4b|Scn1b|Uqcrq|Ndufa1|Trpv6|Ndufa3|Uqcr10|Ndufc1|Ndufb3|Uqcrh|Ndufa5|Ndufb10|Kcnip4|Sacm1l|Atp1a2|Lrrc26|Atp5g3|Ndufb6|Cngb1|Shisa6|Ndufs6|Wdr93</w:t>
            </w:r>
          </w:p>
        </w:tc>
      </w:tr>
      <w:tr w:rsidR="008649A4" w:rsidRPr="008649A4" w14:paraId="4CB5815F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7A87D2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65D72D8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31966</w:t>
            </w:r>
          </w:p>
        </w:tc>
        <w:tc>
          <w:tcPr>
            <w:tcW w:w="1276" w:type="dxa"/>
            <w:noWrap/>
            <w:hideMark/>
          </w:tcPr>
          <w:p w14:paraId="0AFB138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tochondrial membrane</w:t>
            </w:r>
          </w:p>
        </w:tc>
        <w:tc>
          <w:tcPr>
            <w:tcW w:w="708" w:type="dxa"/>
            <w:noWrap/>
            <w:hideMark/>
          </w:tcPr>
          <w:p w14:paraId="5D29CAD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1276" w:type="dxa"/>
            <w:noWrap/>
            <w:hideMark/>
          </w:tcPr>
          <w:p w14:paraId="2757399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5848A15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149" w:type="dxa"/>
            <w:noWrap/>
            <w:hideMark/>
          </w:tcPr>
          <w:p w14:paraId="7562070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Atp5k|Bcl2l1|Clu|Cox6a2|Cox7a1|Cyp1a1|Cyp2e1|Endog|ATP6|ATP8|COX1|COX2|COX3|CYTB|ND1|ND2|ND3|ND4|ND5|ND6|Mt3|Ndufa2|Ucp3|Uqcrq|Timm13|Ndufa1|Ndufa3|Uqcr10|Tomm7|Ndufc1|Ndufb3|Uqcrh|Uqcr11|Romo1|Gatm|Atp5e|Mtln|Ndufa5|Ndufb10|Tmem256|Vrk2|Slc25a33|Sting1|Trim14|Cstad|Rcc1l|Chchd10|Atp5g3|Ndufb6|Mief2|Vps13c|Slc25a48|Slc25a34|Ndufs6|Wdr93|Pet100</w:t>
            </w:r>
          </w:p>
        </w:tc>
      </w:tr>
      <w:tr w:rsidR="008649A4" w:rsidRPr="008649A4" w14:paraId="7B389D56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A30F8E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567" w:type="dxa"/>
            <w:noWrap/>
            <w:hideMark/>
          </w:tcPr>
          <w:p w14:paraId="73C94BC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5750</w:t>
            </w:r>
          </w:p>
        </w:tc>
        <w:tc>
          <w:tcPr>
            <w:tcW w:w="1276" w:type="dxa"/>
            <w:noWrap/>
            <w:hideMark/>
          </w:tcPr>
          <w:p w14:paraId="0C6DAC7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tochondrial respiratory chain complex III</w:t>
            </w:r>
          </w:p>
        </w:tc>
        <w:tc>
          <w:tcPr>
            <w:tcW w:w="708" w:type="dxa"/>
            <w:noWrap/>
            <w:hideMark/>
          </w:tcPr>
          <w:p w14:paraId="667D7B7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1276" w:type="dxa"/>
            <w:noWrap/>
            <w:hideMark/>
          </w:tcPr>
          <w:p w14:paraId="76F5525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51" w:type="dxa"/>
            <w:noWrap/>
            <w:hideMark/>
          </w:tcPr>
          <w:p w14:paraId="3C65184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49" w:type="dxa"/>
            <w:noWrap/>
            <w:hideMark/>
          </w:tcPr>
          <w:p w14:paraId="0D61C7B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OX1|CYTB|Uqcrq|Uqcr10|Uqcrh</w:t>
            </w:r>
          </w:p>
        </w:tc>
      </w:tr>
      <w:tr w:rsidR="008649A4" w:rsidRPr="008649A4" w14:paraId="347C8A98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5F8D9D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76CAC33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140375</w:t>
            </w:r>
          </w:p>
        </w:tc>
        <w:tc>
          <w:tcPr>
            <w:tcW w:w="1276" w:type="dxa"/>
            <w:noWrap/>
            <w:hideMark/>
          </w:tcPr>
          <w:p w14:paraId="5BB0A75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e receptor activity</w:t>
            </w:r>
          </w:p>
        </w:tc>
        <w:tc>
          <w:tcPr>
            <w:tcW w:w="708" w:type="dxa"/>
            <w:noWrap/>
            <w:hideMark/>
          </w:tcPr>
          <w:p w14:paraId="2311A19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276" w:type="dxa"/>
            <w:noWrap/>
            <w:hideMark/>
          </w:tcPr>
          <w:p w14:paraId="7670A23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1" w:type="dxa"/>
            <w:noWrap/>
            <w:hideMark/>
          </w:tcPr>
          <w:p w14:paraId="5A0B6CE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149" w:type="dxa"/>
            <w:noWrap/>
            <w:hideMark/>
          </w:tcPr>
          <w:p w14:paraId="035D7C7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3ar1|C5ar1|Ccr6|Cd4|Cxcr2|Cxcr3|Ccr1|Ccr9|Ccr2|Ccr8|Csf2rb|Csf2rb2|Csf3r|Ctsh|Fcer1g|Fcgr2b|Fcgr3|Ifnar2|Cd74|Il12b|Il12rb1|Il12rb2|Il13ra2|Il2ra|Il2rb|Il2rg|Il3ra|Klrc1|Klrc2|Klrk1|Ccrl2|Klrc3|Il21r|Il22ra2|C5ar2|H2-Eb2</w:t>
            </w:r>
          </w:p>
        </w:tc>
      </w:tr>
      <w:tr w:rsidR="008649A4" w:rsidRPr="008649A4" w14:paraId="6B21D11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8DDA6E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5A5818B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3823</w:t>
            </w:r>
          </w:p>
        </w:tc>
        <w:tc>
          <w:tcPr>
            <w:tcW w:w="1276" w:type="dxa"/>
            <w:noWrap/>
            <w:hideMark/>
          </w:tcPr>
          <w:p w14:paraId="00BA3FC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ntigen binding</w:t>
            </w:r>
          </w:p>
        </w:tc>
        <w:tc>
          <w:tcPr>
            <w:tcW w:w="708" w:type="dxa"/>
            <w:noWrap/>
            <w:hideMark/>
          </w:tcPr>
          <w:p w14:paraId="042CF6A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276" w:type="dxa"/>
            <w:noWrap/>
            <w:hideMark/>
          </w:tcPr>
          <w:p w14:paraId="4BFF443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noWrap/>
            <w:hideMark/>
          </w:tcPr>
          <w:p w14:paraId="1AE8549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149" w:type="dxa"/>
            <w:noWrap/>
            <w:hideMark/>
          </w:tcPr>
          <w:p w14:paraId="5E0118D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48|Fcnb|H2-Bl|H2-K1|H2-Q1|H2-T24|Ighg2b|Ighg1|Itga4|Klrc1|Klrc2|Lck|Klrc3|Dhcr24|Spon2|Ighv9-1|Ighv1-78|Ighv14-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76F2731D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B5FE81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7957171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9955</w:t>
            </w:r>
          </w:p>
        </w:tc>
        <w:tc>
          <w:tcPr>
            <w:tcW w:w="1276" w:type="dxa"/>
            <w:noWrap/>
            <w:hideMark/>
          </w:tcPr>
          <w:p w14:paraId="1D1CABD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ytokine binding</w:t>
            </w:r>
          </w:p>
        </w:tc>
        <w:tc>
          <w:tcPr>
            <w:tcW w:w="708" w:type="dxa"/>
            <w:noWrap/>
            <w:hideMark/>
          </w:tcPr>
          <w:p w14:paraId="6FF80CB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276" w:type="dxa"/>
            <w:noWrap/>
            <w:hideMark/>
          </w:tcPr>
          <w:p w14:paraId="1A0CFDF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F77777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149" w:type="dxa"/>
            <w:noWrap/>
            <w:hideMark/>
          </w:tcPr>
          <w:p w14:paraId="252E294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d4|Cxcr2|Cxcr3|Ccr1|Ccr9|Ccr2|Ccr8|Csf3r|Gbp2|Ifnar2|Cd74|Il12b|Il12rb1|Il12rb2|Il13ra2|Il1rn|Il2ra|Il2rb|Il2rg|Il3ra|Itga4|Tcap|Elane|Ccrl2|Tnfrsf14|A2m|Cd109|Il22ra2|Tsku</w:t>
            </w:r>
          </w:p>
        </w:tc>
      </w:tr>
      <w:tr w:rsidR="008649A4" w:rsidRPr="008649A4" w14:paraId="0E047824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E37161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3256982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4896</w:t>
            </w:r>
          </w:p>
        </w:tc>
        <w:tc>
          <w:tcPr>
            <w:tcW w:w="1276" w:type="dxa"/>
            <w:noWrap/>
            <w:hideMark/>
          </w:tcPr>
          <w:p w14:paraId="3F18651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ytokine receptor activity</w:t>
            </w:r>
          </w:p>
        </w:tc>
        <w:tc>
          <w:tcPr>
            <w:tcW w:w="708" w:type="dxa"/>
            <w:noWrap/>
            <w:hideMark/>
          </w:tcPr>
          <w:p w14:paraId="25EBEBE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66C65CC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62E31AC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149" w:type="dxa"/>
            <w:noWrap/>
            <w:hideMark/>
          </w:tcPr>
          <w:p w14:paraId="3D87639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d4|Cxcr2|Cxcr3|Ccr1|Ccr9|Ccr2|Ccr8|Csf2rb|Csf2rb2|Csf3r|Ifnar2|Cd74|Il12b|Il12rb1|Il12rb2|Il13ra2|Il2ra|Il2rb|Il2rg|Il3ra|Ccrl2|Il21r|Il22ra2</w:t>
            </w:r>
          </w:p>
        </w:tc>
      </w:tr>
      <w:tr w:rsidR="008649A4" w:rsidRPr="008649A4" w14:paraId="501D56B8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C81C03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Molecular Functions</w:t>
            </w:r>
          </w:p>
        </w:tc>
        <w:tc>
          <w:tcPr>
            <w:tcW w:w="567" w:type="dxa"/>
            <w:noWrap/>
            <w:hideMark/>
          </w:tcPr>
          <w:p w14:paraId="78B7CE3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5453</w:t>
            </w:r>
          </w:p>
        </w:tc>
        <w:tc>
          <w:tcPr>
            <w:tcW w:w="1276" w:type="dxa"/>
            <w:noWrap/>
            <w:hideMark/>
          </w:tcPr>
          <w:p w14:paraId="3E6F758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oxidoreduction-driven active transmembrane transporter activity</w:t>
            </w:r>
          </w:p>
        </w:tc>
        <w:tc>
          <w:tcPr>
            <w:tcW w:w="708" w:type="dxa"/>
            <w:noWrap/>
            <w:hideMark/>
          </w:tcPr>
          <w:p w14:paraId="54FC18E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9.1</w:t>
            </w:r>
          </w:p>
        </w:tc>
        <w:tc>
          <w:tcPr>
            <w:tcW w:w="1276" w:type="dxa"/>
            <w:noWrap/>
            <w:hideMark/>
          </w:tcPr>
          <w:p w14:paraId="6654287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51" w:type="dxa"/>
            <w:noWrap/>
            <w:hideMark/>
          </w:tcPr>
          <w:p w14:paraId="45A223B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149" w:type="dxa"/>
            <w:noWrap/>
            <w:hideMark/>
          </w:tcPr>
          <w:p w14:paraId="784026C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ox6a2|Cox7a1|COX1|COX2|COX3|CYTB|ND1|ND2|ND3|ND4|ND5|ND6|Ndufa2|Uqcrq|Uqcrh|Uqcr11|Cyb561a3</w:t>
            </w:r>
          </w:p>
        </w:tc>
      </w:tr>
      <w:tr w:rsidR="008649A4" w:rsidRPr="008649A4" w14:paraId="62349D89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094BF5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357E298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34987</w:t>
            </w:r>
          </w:p>
        </w:tc>
        <w:tc>
          <w:tcPr>
            <w:tcW w:w="1276" w:type="dxa"/>
            <w:noWrap/>
            <w:hideMark/>
          </w:tcPr>
          <w:p w14:paraId="440CED1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mmunoglobulin receptor binding</w:t>
            </w:r>
          </w:p>
        </w:tc>
        <w:tc>
          <w:tcPr>
            <w:tcW w:w="708" w:type="dxa"/>
            <w:noWrap/>
            <w:hideMark/>
          </w:tcPr>
          <w:p w14:paraId="3EF0C0F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9.1</w:t>
            </w:r>
          </w:p>
        </w:tc>
        <w:tc>
          <w:tcPr>
            <w:tcW w:w="1276" w:type="dxa"/>
            <w:noWrap/>
            <w:hideMark/>
          </w:tcPr>
          <w:p w14:paraId="3528426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noWrap/>
            <w:hideMark/>
          </w:tcPr>
          <w:p w14:paraId="64889F3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149" w:type="dxa"/>
            <w:noWrap/>
            <w:hideMark/>
          </w:tcPr>
          <w:p w14:paraId="68500DF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ghg2b|Ighg1|Ighv9-1|Ighv1-78|Ighv14-3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8649A4" w:rsidRPr="008649A4" w14:paraId="70AA2171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78C84B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04CB075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9055</w:t>
            </w:r>
          </w:p>
        </w:tc>
        <w:tc>
          <w:tcPr>
            <w:tcW w:w="1276" w:type="dxa"/>
            <w:noWrap/>
            <w:hideMark/>
          </w:tcPr>
          <w:p w14:paraId="7BE55F4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electron transfer activity</w:t>
            </w:r>
          </w:p>
        </w:tc>
        <w:tc>
          <w:tcPr>
            <w:tcW w:w="708" w:type="dxa"/>
            <w:noWrap/>
            <w:hideMark/>
          </w:tcPr>
          <w:p w14:paraId="2986373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1D00E07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45B02AD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149" w:type="dxa"/>
            <w:noWrap/>
            <w:hideMark/>
          </w:tcPr>
          <w:p w14:paraId="1269673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ox6a2|Cox7a1|Cybb|COX1|COX2|COX3|CYTB|ND1|ND2|ND3|ND4|ND5|ND6|Ndufa2|Uqcrq|Uqcrh|Uqcr11|Etfb</w:t>
            </w:r>
          </w:p>
        </w:tc>
      </w:tr>
      <w:tr w:rsidR="008649A4" w:rsidRPr="008649A4" w14:paraId="2B564CA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9D1D22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1178F85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9956</w:t>
            </w:r>
          </w:p>
        </w:tc>
        <w:tc>
          <w:tcPr>
            <w:tcW w:w="1276" w:type="dxa"/>
            <w:noWrap/>
            <w:hideMark/>
          </w:tcPr>
          <w:p w14:paraId="68DCF6D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emokine binding</w:t>
            </w:r>
          </w:p>
        </w:tc>
        <w:tc>
          <w:tcPr>
            <w:tcW w:w="708" w:type="dxa"/>
            <w:noWrap/>
            <w:hideMark/>
          </w:tcPr>
          <w:p w14:paraId="7FF6043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1276" w:type="dxa"/>
            <w:noWrap/>
            <w:hideMark/>
          </w:tcPr>
          <w:p w14:paraId="1C0BE28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51" w:type="dxa"/>
            <w:noWrap/>
            <w:hideMark/>
          </w:tcPr>
          <w:p w14:paraId="0EFF4D1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49" w:type="dxa"/>
            <w:noWrap/>
            <w:hideMark/>
          </w:tcPr>
          <w:p w14:paraId="733DF7B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Itga4|Ccrl2|A2m</w:t>
            </w:r>
          </w:p>
        </w:tc>
      </w:tr>
      <w:tr w:rsidR="008649A4" w:rsidRPr="008649A4" w14:paraId="71717C52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8C77CA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080618A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38187</w:t>
            </w:r>
          </w:p>
        </w:tc>
        <w:tc>
          <w:tcPr>
            <w:tcW w:w="1276" w:type="dxa"/>
            <w:noWrap/>
            <w:hideMark/>
          </w:tcPr>
          <w:p w14:paraId="6CEC1CB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attern recognition receptor activity</w:t>
            </w:r>
          </w:p>
        </w:tc>
        <w:tc>
          <w:tcPr>
            <w:tcW w:w="708" w:type="dxa"/>
            <w:noWrap/>
            <w:hideMark/>
          </w:tcPr>
          <w:p w14:paraId="3916DA8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1276" w:type="dxa"/>
            <w:noWrap/>
            <w:hideMark/>
          </w:tcPr>
          <w:p w14:paraId="3CCAF1B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51" w:type="dxa"/>
            <w:noWrap/>
            <w:hideMark/>
          </w:tcPr>
          <w:p w14:paraId="50A7F6E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49" w:type="dxa"/>
            <w:noWrap/>
            <w:hideMark/>
          </w:tcPr>
          <w:p w14:paraId="56B8250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Fcnb|Ptafr|Tlr2|Clec4e|Clec7a|Pglyrp2|Tlr9|Tlr7|Tlr8|Trim30d</w:t>
            </w:r>
          </w:p>
        </w:tc>
      </w:tr>
      <w:tr w:rsidR="008649A4" w:rsidRPr="008649A4" w14:paraId="0D1AB38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9BB3C8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0F0D6EF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5078</w:t>
            </w:r>
          </w:p>
        </w:tc>
        <w:tc>
          <w:tcPr>
            <w:tcW w:w="1276" w:type="dxa"/>
            <w:noWrap/>
            <w:hideMark/>
          </w:tcPr>
          <w:p w14:paraId="1167D45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roton transmembrane transporter activity</w:t>
            </w:r>
          </w:p>
        </w:tc>
        <w:tc>
          <w:tcPr>
            <w:tcW w:w="708" w:type="dxa"/>
            <w:noWrap/>
            <w:hideMark/>
          </w:tcPr>
          <w:p w14:paraId="574A3E8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1276" w:type="dxa"/>
            <w:noWrap/>
            <w:hideMark/>
          </w:tcPr>
          <w:p w14:paraId="564CFBC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6265145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149" w:type="dxa"/>
            <w:noWrap/>
            <w:hideMark/>
          </w:tcPr>
          <w:p w14:paraId="5AC9DC7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Atp5k|Cox6a2|Cox7a1|ATP6|ATP8|COX1|COX2|COX3|CYTB|Slc11a1|Uqcrq|Uqcrh|Uqcr11|Atp5e|Mfsd3|Atp6v1b1|Slc9a2|Atp5g3</w:t>
            </w:r>
          </w:p>
        </w:tc>
      </w:tr>
      <w:tr w:rsidR="008649A4" w:rsidRPr="008649A4" w14:paraId="06CC4B6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466A2D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008175D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6493</w:t>
            </w:r>
          </w:p>
        </w:tc>
        <w:tc>
          <w:tcPr>
            <w:tcW w:w="1276" w:type="dxa"/>
            <w:noWrap/>
            <w:hideMark/>
          </w:tcPr>
          <w:p w14:paraId="0193406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-C chemokine receptor activity</w:t>
            </w:r>
          </w:p>
        </w:tc>
        <w:tc>
          <w:tcPr>
            <w:tcW w:w="708" w:type="dxa"/>
            <w:noWrap/>
            <w:hideMark/>
          </w:tcPr>
          <w:p w14:paraId="091A943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1276" w:type="dxa"/>
            <w:noWrap/>
            <w:hideMark/>
          </w:tcPr>
          <w:p w14:paraId="5BB4334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  <w:noWrap/>
            <w:hideMark/>
          </w:tcPr>
          <w:p w14:paraId="2B1F94E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9" w:type="dxa"/>
            <w:noWrap/>
            <w:hideMark/>
          </w:tcPr>
          <w:p w14:paraId="759F996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8649A4" w:rsidRPr="008649A4" w14:paraId="0572EF01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675593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3EEBEED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1637</w:t>
            </w:r>
          </w:p>
        </w:tc>
        <w:tc>
          <w:tcPr>
            <w:tcW w:w="1276" w:type="dxa"/>
            <w:noWrap/>
            <w:hideMark/>
          </w:tcPr>
          <w:p w14:paraId="7C377F5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 protein-coupled chemoattractant receptor activity</w:t>
            </w:r>
          </w:p>
        </w:tc>
        <w:tc>
          <w:tcPr>
            <w:tcW w:w="708" w:type="dxa"/>
            <w:noWrap/>
            <w:hideMark/>
          </w:tcPr>
          <w:p w14:paraId="781DB58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1276" w:type="dxa"/>
            <w:noWrap/>
            <w:hideMark/>
          </w:tcPr>
          <w:p w14:paraId="26CAC6D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1" w:type="dxa"/>
            <w:noWrap/>
            <w:hideMark/>
          </w:tcPr>
          <w:p w14:paraId="4C3B70F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9" w:type="dxa"/>
            <w:noWrap/>
            <w:hideMark/>
          </w:tcPr>
          <w:p w14:paraId="1F68759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8649A4" w:rsidRPr="008649A4" w14:paraId="01F1488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547BD1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4C2E49B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4950</w:t>
            </w:r>
          </w:p>
        </w:tc>
        <w:tc>
          <w:tcPr>
            <w:tcW w:w="1276" w:type="dxa"/>
            <w:noWrap/>
            <w:hideMark/>
          </w:tcPr>
          <w:p w14:paraId="26CEBEF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emokine receptor activity</w:t>
            </w:r>
          </w:p>
        </w:tc>
        <w:tc>
          <w:tcPr>
            <w:tcW w:w="708" w:type="dxa"/>
            <w:noWrap/>
            <w:hideMark/>
          </w:tcPr>
          <w:p w14:paraId="64808FC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1276" w:type="dxa"/>
            <w:noWrap/>
            <w:hideMark/>
          </w:tcPr>
          <w:p w14:paraId="33197A4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1" w:type="dxa"/>
            <w:noWrap/>
            <w:hideMark/>
          </w:tcPr>
          <w:p w14:paraId="737592B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9" w:type="dxa"/>
            <w:noWrap/>
            <w:hideMark/>
          </w:tcPr>
          <w:p w14:paraId="008B7AC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8649A4" w:rsidRPr="008649A4" w14:paraId="331008FC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077698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2017941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9957</w:t>
            </w:r>
          </w:p>
        </w:tc>
        <w:tc>
          <w:tcPr>
            <w:tcW w:w="1276" w:type="dxa"/>
            <w:noWrap/>
            <w:hideMark/>
          </w:tcPr>
          <w:p w14:paraId="43997BE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-C chemokine binding</w:t>
            </w:r>
          </w:p>
        </w:tc>
        <w:tc>
          <w:tcPr>
            <w:tcW w:w="708" w:type="dxa"/>
            <w:noWrap/>
            <w:hideMark/>
          </w:tcPr>
          <w:p w14:paraId="723335E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1276" w:type="dxa"/>
            <w:noWrap/>
            <w:hideMark/>
          </w:tcPr>
          <w:p w14:paraId="31A8C7E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1" w:type="dxa"/>
            <w:noWrap/>
            <w:hideMark/>
          </w:tcPr>
          <w:p w14:paraId="330A884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9" w:type="dxa"/>
            <w:noWrap/>
            <w:hideMark/>
          </w:tcPr>
          <w:p w14:paraId="361A893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8649A4" w:rsidRPr="008649A4" w14:paraId="056ACE9A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09356FE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6211FDC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45028</w:t>
            </w:r>
          </w:p>
        </w:tc>
        <w:tc>
          <w:tcPr>
            <w:tcW w:w="1276" w:type="dxa"/>
            <w:noWrap/>
            <w:hideMark/>
          </w:tcPr>
          <w:p w14:paraId="6740A7F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 xml:space="preserve">G protein-coupled purinergic nucleotide </w:t>
            </w: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eptor activity</w:t>
            </w:r>
          </w:p>
        </w:tc>
        <w:tc>
          <w:tcPr>
            <w:tcW w:w="708" w:type="dxa"/>
            <w:noWrap/>
            <w:hideMark/>
          </w:tcPr>
          <w:p w14:paraId="3679445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4.7</w:t>
            </w:r>
          </w:p>
        </w:tc>
        <w:tc>
          <w:tcPr>
            <w:tcW w:w="1276" w:type="dxa"/>
            <w:noWrap/>
            <w:hideMark/>
          </w:tcPr>
          <w:p w14:paraId="653F969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382238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49" w:type="dxa"/>
            <w:noWrap/>
            <w:hideMark/>
          </w:tcPr>
          <w:p w14:paraId="4299129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tafr|P2ry13|P2ry10|Gpr87|P2ry14|Gpr171</w:t>
            </w:r>
          </w:p>
        </w:tc>
      </w:tr>
      <w:tr w:rsidR="008649A4" w:rsidRPr="008649A4" w14:paraId="6B2FB1A6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D848FB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118A019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23023</w:t>
            </w:r>
          </w:p>
        </w:tc>
        <w:tc>
          <w:tcPr>
            <w:tcW w:w="1276" w:type="dxa"/>
            <w:noWrap/>
            <w:hideMark/>
          </w:tcPr>
          <w:p w14:paraId="766B30C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HC protein complex binding</w:t>
            </w:r>
          </w:p>
        </w:tc>
        <w:tc>
          <w:tcPr>
            <w:tcW w:w="708" w:type="dxa"/>
            <w:noWrap/>
            <w:hideMark/>
          </w:tcPr>
          <w:p w14:paraId="093A397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1276" w:type="dxa"/>
            <w:noWrap/>
            <w:hideMark/>
          </w:tcPr>
          <w:p w14:paraId="19BBBD6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51" w:type="dxa"/>
            <w:noWrap/>
            <w:hideMark/>
          </w:tcPr>
          <w:p w14:paraId="525D3E0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49" w:type="dxa"/>
            <w:noWrap/>
            <w:hideMark/>
          </w:tcPr>
          <w:p w14:paraId="5E2276A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Cd4|Cd8a|Cd74|Klrc1|Klrc2|Klrc3|H2-Eb2</w:t>
            </w:r>
          </w:p>
        </w:tc>
      </w:tr>
      <w:tr w:rsidR="008649A4" w:rsidRPr="008649A4" w14:paraId="1A439108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FBF0F3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7FB85A3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6679</w:t>
            </w:r>
          </w:p>
        </w:tc>
        <w:tc>
          <w:tcPr>
            <w:tcW w:w="1276" w:type="dxa"/>
            <w:noWrap/>
            <w:hideMark/>
          </w:tcPr>
          <w:p w14:paraId="5E6A05F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oxidoreductase activity, acting on diphenols and related substances as donors</w:t>
            </w:r>
          </w:p>
        </w:tc>
        <w:tc>
          <w:tcPr>
            <w:tcW w:w="708" w:type="dxa"/>
            <w:noWrap/>
            <w:hideMark/>
          </w:tcPr>
          <w:p w14:paraId="2474874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1276" w:type="dxa"/>
            <w:noWrap/>
            <w:hideMark/>
          </w:tcPr>
          <w:p w14:paraId="2575F2B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8ECA34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49" w:type="dxa"/>
            <w:noWrap/>
            <w:hideMark/>
          </w:tcPr>
          <w:p w14:paraId="6941BED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yp1a1|CYTB|Uqcrq|Uqcrh|Uqcr11</w:t>
            </w:r>
          </w:p>
        </w:tc>
      </w:tr>
      <w:tr w:rsidR="008649A4" w:rsidRPr="008649A4" w14:paraId="79FD9CE8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D1F9F9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313A733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3777</w:t>
            </w:r>
          </w:p>
        </w:tc>
        <w:tc>
          <w:tcPr>
            <w:tcW w:w="1276" w:type="dxa"/>
            <w:noWrap/>
            <w:hideMark/>
          </w:tcPr>
          <w:p w14:paraId="2A620B0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icrotubule motor activity</w:t>
            </w:r>
          </w:p>
        </w:tc>
        <w:tc>
          <w:tcPr>
            <w:tcW w:w="708" w:type="dxa"/>
            <w:noWrap/>
            <w:hideMark/>
          </w:tcPr>
          <w:p w14:paraId="0E4CBD9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1276" w:type="dxa"/>
            <w:noWrap/>
            <w:hideMark/>
          </w:tcPr>
          <w:p w14:paraId="311130D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noWrap/>
            <w:hideMark/>
          </w:tcPr>
          <w:p w14:paraId="7B8BF87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149" w:type="dxa"/>
            <w:noWrap/>
            <w:hideMark/>
          </w:tcPr>
          <w:p w14:paraId="43C865F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if11|Kif4|Kif20a|Dnah10|Kif18b|Kif23|Kif15|Cenpe|Kif20b|Kif19a|Dnah2|Kif14|Dnah7a</w:t>
            </w:r>
          </w:p>
        </w:tc>
      </w:tr>
      <w:tr w:rsidR="008649A4" w:rsidRPr="008649A4" w14:paraId="5D9F83D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179761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7BB4AD2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15399</w:t>
            </w:r>
          </w:p>
        </w:tc>
        <w:tc>
          <w:tcPr>
            <w:tcW w:w="1276" w:type="dxa"/>
            <w:noWrap/>
            <w:hideMark/>
          </w:tcPr>
          <w:p w14:paraId="5D642FC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708" w:type="dxa"/>
            <w:noWrap/>
            <w:hideMark/>
          </w:tcPr>
          <w:p w14:paraId="6789A12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1276" w:type="dxa"/>
            <w:noWrap/>
            <w:hideMark/>
          </w:tcPr>
          <w:p w14:paraId="25F880C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noWrap/>
            <w:hideMark/>
          </w:tcPr>
          <w:p w14:paraId="4970444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149" w:type="dxa"/>
            <w:noWrap/>
            <w:hideMark/>
          </w:tcPr>
          <w:p w14:paraId="72F9362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tp7a|Cox6a2|Cox7a1|Slc26a3|COX1|COX2|COX3|CYTB|ND1|ND2|ND3|ND4|ND5|ND6|Ndufa2|Uqcrq|Slc26a4|Uqcrh|Uqcr11|Atp5e|Atp2c2|Atp1a2|Cyb561a3</w:t>
            </w:r>
          </w:p>
        </w:tc>
      </w:tr>
      <w:tr w:rsidR="008649A4" w:rsidRPr="008649A4" w14:paraId="2E0D9B2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B9254F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567" w:type="dxa"/>
            <w:noWrap/>
            <w:hideMark/>
          </w:tcPr>
          <w:p w14:paraId="47D2F4A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O:0003774</w:t>
            </w:r>
          </w:p>
        </w:tc>
        <w:tc>
          <w:tcPr>
            <w:tcW w:w="1276" w:type="dxa"/>
            <w:noWrap/>
            <w:hideMark/>
          </w:tcPr>
          <w:p w14:paraId="030091D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ytoskeletal motor activity</w:t>
            </w:r>
          </w:p>
        </w:tc>
        <w:tc>
          <w:tcPr>
            <w:tcW w:w="708" w:type="dxa"/>
            <w:noWrap/>
            <w:hideMark/>
          </w:tcPr>
          <w:p w14:paraId="47E7E9E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276" w:type="dxa"/>
            <w:noWrap/>
            <w:hideMark/>
          </w:tcPr>
          <w:p w14:paraId="2704317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14:paraId="66EB3D3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149" w:type="dxa"/>
            <w:noWrap/>
            <w:hideMark/>
          </w:tcPr>
          <w:p w14:paraId="699902C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if11|Kif4|Myh9|Myo1f|Kif20a|Dnah10|Kif18b|Kif23|Kif15|Cenpe|Myo1h|Kif20b|Kif19a|Dnah2|Kif14|Myo1a|Dnah7a</w:t>
            </w:r>
          </w:p>
        </w:tc>
      </w:tr>
      <w:tr w:rsidR="008649A4" w:rsidRPr="008649A4" w14:paraId="75CE0E59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B0562A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78A7ACA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012</w:t>
            </w:r>
          </w:p>
        </w:tc>
        <w:tc>
          <w:tcPr>
            <w:tcW w:w="1276" w:type="dxa"/>
            <w:noWrap/>
            <w:hideMark/>
          </w:tcPr>
          <w:p w14:paraId="5397CE7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arkinson's disease</w:t>
            </w:r>
          </w:p>
        </w:tc>
        <w:tc>
          <w:tcPr>
            <w:tcW w:w="708" w:type="dxa"/>
            <w:noWrap/>
            <w:hideMark/>
          </w:tcPr>
          <w:p w14:paraId="01D8D43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76514CA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1" w:type="dxa"/>
            <w:noWrap/>
            <w:hideMark/>
          </w:tcPr>
          <w:p w14:paraId="27F61E8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149" w:type="dxa"/>
            <w:noWrap/>
            <w:hideMark/>
          </w:tcPr>
          <w:p w14:paraId="27FED21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Cox6a2|Cox7a1|ATP6|ATP8|COX1|COX2|COX3|CYTB|ND1|ND2|ND3|ND4|ND5|ND6|Ndufa2|Uqcrq|Ndufa1|Ndufa3|Uqcr10|Ndufc1|Ndufb3|Uqcrh|Uqcr11|Atp5e|Ndufa5|Ndufb10|Atp5g3|Ndufb6|Ndufs6</w:t>
            </w:r>
          </w:p>
        </w:tc>
      </w:tr>
      <w:tr w:rsidR="008649A4" w:rsidRPr="008649A4" w14:paraId="40ED675C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D09584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6A8D786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060</w:t>
            </w:r>
          </w:p>
        </w:tc>
        <w:tc>
          <w:tcPr>
            <w:tcW w:w="1276" w:type="dxa"/>
            <w:noWrap/>
            <w:hideMark/>
          </w:tcPr>
          <w:p w14:paraId="50521AE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708" w:type="dxa"/>
            <w:noWrap/>
            <w:hideMark/>
          </w:tcPr>
          <w:p w14:paraId="78DF154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21409E0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6FAA2B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149" w:type="dxa"/>
            <w:noWrap/>
            <w:hideMark/>
          </w:tcPr>
          <w:p w14:paraId="1842421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sf2rb|Csf2rb2|Csf3r|Fasl|Hgf|Ifnar2|Ifnb1|Ifng|Il12b|Il12rb1|Il12rb2|Il1a|Il1b|Il2|Il2ra|Il2rb|Il2rg|Il3ra|Il4|Il6|Ccl21a|Ccl2|Ccl3|Ccl4|Ccl5|Cxcl2|Tnfrsf8|Vegfb|Cxcl13|Il21r|Il21|Tnfrsf13c|Tnfrsf14|Il22ra2|Tnfsf15|Ccl21b</w:t>
            </w:r>
          </w:p>
        </w:tc>
      </w:tr>
      <w:tr w:rsidR="008649A4" w:rsidRPr="008649A4" w14:paraId="0C529969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EA2FE7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7E086D4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162</w:t>
            </w:r>
          </w:p>
        </w:tc>
        <w:tc>
          <w:tcPr>
            <w:tcW w:w="1276" w:type="dxa"/>
            <w:noWrap/>
            <w:hideMark/>
          </w:tcPr>
          <w:p w14:paraId="2455EFA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easles</w:t>
            </w:r>
          </w:p>
        </w:tc>
        <w:tc>
          <w:tcPr>
            <w:tcW w:w="708" w:type="dxa"/>
            <w:noWrap/>
            <w:hideMark/>
          </w:tcPr>
          <w:p w14:paraId="0FD6A01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1276" w:type="dxa"/>
            <w:noWrap/>
            <w:hideMark/>
          </w:tcPr>
          <w:p w14:paraId="37C7AF4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  <w:noWrap/>
            <w:hideMark/>
          </w:tcPr>
          <w:p w14:paraId="029CF1D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149" w:type="dxa"/>
            <w:noWrap/>
            <w:hideMark/>
          </w:tcPr>
          <w:p w14:paraId="59F7A3C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28|Cd3e|Cd3g|Fasl|Fcgr2b|Hspa1b|Ifnar2|Ifnb1|Ifng|Il12b|Il1a|Il1b|Il2|Il2ra|Il2rb|Il2rg|Il4|Il6|Myd88|Tnfaip3|Traf6|Trp73|Tlr2|Irf7|Tlr9|Tlr7|Hspa1a|Oas3</w:t>
            </w:r>
          </w:p>
        </w:tc>
      </w:tr>
      <w:tr w:rsidR="008649A4" w:rsidRPr="008649A4" w14:paraId="17FC3A82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7D3F74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79C2707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0190</w:t>
            </w:r>
          </w:p>
        </w:tc>
        <w:tc>
          <w:tcPr>
            <w:tcW w:w="1276" w:type="dxa"/>
            <w:noWrap/>
            <w:hideMark/>
          </w:tcPr>
          <w:p w14:paraId="3360F02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708" w:type="dxa"/>
            <w:noWrap/>
            <w:hideMark/>
          </w:tcPr>
          <w:p w14:paraId="28EAC6B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8.3</w:t>
            </w:r>
          </w:p>
        </w:tc>
        <w:tc>
          <w:tcPr>
            <w:tcW w:w="1276" w:type="dxa"/>
            <w:noWrap/>
            <w:hideMark/>
          </w:tcPr>
          <w:p w14:paraId="51D52DB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7A46E4B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149" w:type="dxa"/>
            <w:noWrap/>
            <w:hideMark/>
          </w:tcPr>
          <w:p w14:paraId="0CC2607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tp5g1|Atp5k|Cox6a2|Cox7a1|ATP6|ATP8|COX1|COX2|COX3|CYTB|ND1|ND2|ND3|ND4|ND5|ND6|Ndufa2|Uqcrq|Ndufa1|Ndufa3|Uqcr10|Ndufc1|Ndufb3|Uqcrh|Uqcr11|Atp5e|Ppa1|Ndufa5|Ndufb10|Atp6v1b1|Atp5g3|Ndufb6|Ndufs6</w:t>
            </w:r>
          </w:p>
        </w:tc>
      </w:tr>
      <w:tr w:rsidR="008649A4" w:rsidRPr="008649A4" w14:paraId="6D7EC02D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25D4F5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10B891D9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016</w:t>
            </w:r>
          </w:p>
        </w:tc>
        <w:tc>
          <w:tcPr>
            <w:tcW w:w="1276" w:type="dxa"/>
            <w:noWrap/>
            <w:hideMark/>
          </w:tcPr>
          <w:p w14:paraId="13BFE6E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Huntington's disease</w:t>
            </w:r>
          </w:p>
        </w:tc>
        <w:tc>
          <w:tcPr>
            <w:tcW w:w="708" w:type="dxa"/>
            <w:noWrap/>
            <w:hideMark/>
          </w:tcPr>
          <w:p w14:paraId="440936A8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76" w:type="dxa"/>
            <w:noWrap/>
            <w:hideMark/>
          </w:tcPr>
          <w:p w14:paraId="30829A9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1D72026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149" w:type="dxa"/>
            <w:noWrap/>
            <w:hideMark/>
          </w:tcPr>
          <w:p w14:paraId="39D2F7F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Slc25a4|Atp5g1|Cox6a2|Cox7a1|ATP6|ATP8|COX1|COX2|COX3|CYTB|Ndufa2|Uqcrq|Ndufa1|Dnah10|Ndufa3|Uqcr10|Ndufc1|Polr2l|Ndufb3|Uqcrh|Uqcr11|Atp5e|Ndufa5|Ndufb10|Dnai1|Dnali1|Atp5g3|Ndufb6|Dnah2|Ndufs6|Dnah7a</w:t>
            </w:r>
          </w:p>
        </w:tc>
      </w:tr>
      <w:tr w:rsidR="008649A4" w:rsidRPr="008649A4" w14:paraId="4AF2E04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329F603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273A8D6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321</w:t>
            </w:r>
          </w:p>
        </w:tc>
        <w:tc>
          <w:tcPr>
            <w:tcW w:w="1276" w:type="dxa"/>
            <w:noWrap/>
            <w:hideMark/>
          </w:tcPr>
          <w:p w14:paraId="0C503C9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nflammatory bowel disease (IBD)</w:t>
            </w:r>
          </w:p>
        </w:tc>
        <w:tc>
          <w:tcPr>
            <w:tcW w:w="708" w:type="dxa"/>
            <w:noWrap/>
            <w:hideMark/>
          </w:tcPr>
          <w:p w14:paraId="7D31CE0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1276" w:type="dxa"/>
            <w:noWrap/>
            <w:hideMark/>
          </w:tcPr>
          <w:p w14:paraId="7AB942C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30437F2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49" w:type="dxa"/>
            <w:noWrap/>
            <w:hideMark/>
          </w:tcPr>
          <w:p w14:paraId="28727B5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Ifng|Il12b|Il12rb1|Il12rb2|Il1a|Il1b|Il2|Il2rg|Il4|Il6|Rorc|Foxp3|Tlr2|Il21r|Il21</w:t>
            </w:r>
          </w:p>
        </w:tc>
      </w:tr>
      <w:tr w:rsidR="008649A4" w:rsidRPr="008649A4" w14:paraId="54D3B610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2938AB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513D76C8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640</w:t>
            </w:r>
          </w:p>
        </w:tc>
        <w:tc>
          <w:tcPr>
            <w:tcW w:w="1276" w:type="dxa"/>
            <w:noWrap/>
            <w:hideMark/>
          </w:tcPr>
          <w:p w14:paraId="3E02AA8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708" w:type="dxa"/>
            <w:noWrap/>
            <w:hideMark/>
          </w:tcPr>
          <w:p w14:paraId="0753D42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1276" w:type="dxa"/>
            <w:noWrap/>
            <w:hideMark/>
          </w:tcPr>
          <w:p w14:paraId="35FECC5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noWrap/>
            <w:hideMark/>
          </w:tcPr>
          <w:p w14:paraId="0AF1D5D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149" w:type="dxa"/>
            <w:noWrap/>
            <w:hideMark/>
          </w:tcPr>
          <w:p w14:paraId="7AA631D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s4a1|Cd33|Cd3e|Cd3g|Cd4|Cd5|Cd8a|Cd8b1|Csf3r|Fcer2a|Il1a|Il1b|Il2ra|Il3ra|Il4|Il6|Itga4|Dntt|Siglech</w:t>
            </w:r>
          </w:p>
        </w:tc>
      </w:tr>
      <w:tr w:rsidR="008649A4" w:rsidRPr="008649A4" w14:paraId="52DBAA08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8FC687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GG Pathway</w:t>
            </w:r>
          </w:p>
        </w:tc>
        <w:tc>
          <w:tcPr>
            <w:tcW w:w="567" w:type="dxa"/>
            <w:noWrap/>
            <w:hideMark/>
          </w:tcPr>
          <w:p w14:paraId="663F8EB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010</w:t>
            </w:r>
          </w:p>
        </w:tc>
        <w:tc>
          <w:tcPr>
            <w:tcW w:w="1276" w:type="dxa"/>
            <w:noWrap/>
            <w:hideMark/>
          </w:tcPr>
          <w:p w14:paraId="2F52F04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lzheimer's disease</w:t>
            </w:r>
          </w:p>
        </w:tc>
        <w:tc>
          <w:tcPr>
            <w:tcW w:w="708" w:type="dxa"/>
            <w:noWrap/>
            <w:hideMark/>
          </w:tcPr>
          <w:p w14:paraId="1BD7A51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1276" w:type="dxa"/>
            <w:noWrap/>
            <w:hideMark/>
          </w:tcPr>
          <w:p w14:paraId="3AE41A2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14:paraId="5BCCEF2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149" w:type="dxa"/>
            <w:noWrap/>
            <w:hideMark/>
          </w:tcPr>
          <w:p w14:paraId="5FFEF3C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poe|Atp5g1|Cacna1d|Cox6a2|Cox7a1|Il1b|ATP6|ATP8|COX1|COX2|COX3|CYTB|Ndufa2|Uqcrq|Ndufa1|Ndufa3|Uqcr10|Ndufc1|Ndufb3|Uqcrh|Uqcr11|Atp5e|Ndufa5|Ndufb10|Atp5g3|Ndufb6|Ndufs6</w:t>
            </w:r>
          </w:p>
        </w:tc>
      </w:tr>
      <w:tr w:rsidR="008649A4" w:rsidRPr="008649A4" w14:paraId="397F854F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016D55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17033BA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932</w:t>
            </w:r>
          </w:p>
        </w:tc>
        <w:tc>
          <w:tcPr>
            <w:tcW w:w="1276" w:type="dxa"/>
            <w:noWrap/>
            <w:hideMark/>
          </w:tcPr>
          <w:p w14:paraId="72154A3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on-alcoholic fatty liver disease (NAFLD)</w:t>
            </w:r>
          </w:p>
        </w:tc>
        <w:tc>
          <w:tcPr>
            <w:tcW w:w="708" w:type="dxa"/>
            <w:noWrap/>
            <w:hideMark/>
          </w:tcPr>
          <w:p w14:paraId="35CD0F2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1276" w:type="dxa"/>
            <w:noWrap/>
            <w:hideMark/>
          </w:tcPr>
          <w:p w14:paraId="16CBFA1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noWrap/>
            <w:hideMark/>
          </w:tcPr>
          <w:p w14:paraId="2A469F9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9" w:type="dxa"/>
            <w:noWrap/>
            <w:hideMark/>
          </w:tcPr>
          <w:p w14:paraId="7265767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dipoq|Cox6a2|Cox7a1|Cyp2e1|Fasl|Il1a|Il1b|Il6|Irs1|COX1|COX2|COX3|CYTB|Ndufa2|Uqcrq|Ndufa1|Ndufa3|Uqcr10|Ndufc1|Ndufb3|Uqcrh|Uqcr11|Ndufa5|Ndufb10|Ndufb6|Ndufs6</w:t>
            </w:r>
          </w:p>
        </w:tc>
      </w:tr>
      <w:tr w:rsidR="008649A4" w:rsidRPr="008649A4" w14:paraId="71F11AC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6C29F0C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2005F9C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660</w:t>
            </w:r>
          </w:p>
        </w:tc>
        <w:tc>
          <w:tcPr>
            <w:tcW w:w="1276" w:type="dxa"/>
            <w:noWrap/>
            <w:hideMark/>
          </w:tcPr>
          <w:p w14:paraId="204BFCD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708" w:type="dxa"/>
            <w:noWrap/>
            <w:hideMark/>
          </w:tcPr>
          <w:p w14:paraId="1E30A59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1276" w:type="dxa"/>
            <w:noWrap/>
            <w:hideMark/>
          </w:tcPr>
          <w:p w14:paraId="4B4E777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1C4ACF2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149" w:type="dxa"/>
            <w:noWrap/>
            <w:hideMark/>
          </w:tcPr>
          <w:p w14:paraId="7CF8DAD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28|Cd3e|Cd3g|Cd4|Cd8a|Cd8b1|Ifng|Il2|Il4|Itk|Lck|Grap2|Nfkbie|Nr4a3|Ptprc|Icos|Card11|Raf1|Pak6</w:t>
            </w:r>
          </w:p>
        </w:tc>
      </w:tr>
      <w:tr w:rsidR="008649A4" w:rsidRPr="008649A4" w14:paraId="263157FF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99C99F5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17CB343B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514</w:t>
            </w:r>
          </w:p>
        </w:tc>
        <w:tc>
          <w:tcPr>
            <w:tcW w:w="1276" w:type="dxa"/>
            <w:noWrap/>
            <w:hideMark/>
          </w:tcPr>
          <w:p w14:paraId="699F884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708" w:type="dxa"/>
            <w:noWrap/>
            <w:hideMark/>
          </w:tcPr>
          <w:p w14:paraId="283D267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76" w:type="dxa"/>
            <w:noWrap/>
            <w:hideMark/>
          </w:tcPr>
          <w:p w14:paraId="4CF9DFC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2909A2E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149" w:type="dxa"/>
            <w:noWrap/>
            <w:hideMark/>
          </w:tcPr>
          <w:p w14:paraId="71BACC0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28|Cd4|Cd6|Cd8a|Cd8b1|Cldn3|Cldn4|H2-Bl|H2-K1|H2-Q1|H2-T24|Icam1|Itga4|Itgal|Itgb2|Ptprc|Selplg|Siglec1|Icos|Cldn10|Cd274|Nlgn1|Cd226|Nrcam|Tigit</w:t>
            </w:r>
          </w:p>
        </w:tc>
      </w:tr>
      <w:tr w:rsidR="008649A4" w:rsidRPr="008649A4" w14:paraId="397160B8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E09A16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62830A5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612</w:t>
            </w:r>
          </w:p>
        </w:tc>
        <w:tc>
          <w:tcPr>
            <w:tcW w:w="1276" w:type="dxa"/>
            <w:noWrap/>
            <w:hideMark/>
          </w:tcPr>
          <w:p w14:paraId="582FD45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708" w:type="dxa"/>
            <w:noWrap/>
            <w:hideMark/>
          </w:tcPr>
          <w:p w14:paraId="3DF0E9D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1276" w:type="dxa"/>
            <w:noWrap/>
            <w:hideMark/>
          </w:tcPr>
          <w:p w14:paraId="5E46A7DA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noWrap/>
            <w:hideMark/>
          </w:tcPr>
          <w:p w14:paraId="57A2477C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149" w:type="dxa"/>
            <w:noWrap/>
            <w:hideMark/>
          </w:tcPr>
          <w:p w14:paraId="079D527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2m|Ciita|Cd4|Cd8a|Cd8b1|Hspa5|H2-Bl|H2-K1|H2-Q1|H2-T24|Hspa1b|Ifng|Cd74|Klrc1|Klrc2|Klrc3|Hspa1a</w:t>
            </w:r>
          </w:p>
        </w:tc>
      </w:tr>
      <w:tr w:rsidR="008649A4" w:rsidRPr="008649A4" w14:paraId="23E15C87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D98433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6558778A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659</w:t>
            </w:r>
          </w:p>
        </w:tc>
        <w:tc>
          <w:tcPr>
            <w:tcW w:w="1276" w:type="dxa"/>
            <w:noWrap/>
            <w:hideMark/>
          </w:tcPr>
          <w:p w14:paraId="0DEED70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Th17 cell differentiation</w:t>
            </w:r>
          </w:p>
        </w:tc>
        <w:tc>
          <w:tcPr>
            <w:tcW w:w="708" w:type="dxa"/>
            <w:noWrap/>
            <w:hideMark/>
          </w:tcPr>
          <w:p w14:paraId="1EBCF97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1276" w:type="dxa"/>
            <w:noWrap/>
            <w:hideMark/>
          </w:tcPr>
          <w:p w14:paraId="52BB521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774888C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149" w:type="dxa"/>
            <w:noWrap/>
            <w:hideMark/>
          </w:tcPr>
          <w:p w14:paraId="34B521E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3e|Cd3g|Cd4|Ifng|Il12rb1|Il1b|Il2|Il2ra|Il2rb|Il2rg|Il4|Il6|Lck|Nfkbie|Rorc|Foxp3|Il21r|Il21</w:t>
            </w:r>
          </w:p>
        </w:tc>
      </w:tr>
      <w:tr w:rsidR="008649A4" w:rsidRPr="008649A4" w14:paraId="3A3EAE8E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7A76BD4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0CE0741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144</w:t>
            </w:r>
          </w:p>
        </w:tc>
        <w:tc>
          <w:tcPr>
            <w:tcW w:w="1276" w:type="dxa"/>
            <w:noWrap/>
            <w:hideMark/>
          </w:tcPr>
          <w:p w14:paraId="19D35D0C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708" w:type="dxa"/>
            <w:noWrap/>
            <w:hideMark/>
          </w:tcPr>
          <w:p w14:paraId="5CA54709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1276" w:type="dxa"/>
            <w:noWrap/>
            <w:hideMark/>
          </w:tcPr>
          <w:p w14:paraId="4BA30E84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noWrap/>
            <w:hideMark/>
          </w:tcPr>
          <w:p w14:paraId="4970CD8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49" w:type="dxa"/>
            <w:noWrap/>
            <w:hideMark/>
          </w:tcPr>
          <w:p w14:paraId="078952E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Hgf|Icam1|Ifng|Il1b|Il6|Itgal|Itgb2|Myd88|Ccl2|Tlr2|Tlr9|Hbb-bt</w:t>
            </w:r>
          </w:p>
        </w:tc>
      </w:tr>
      <w:tr w:rsidR="008649A4" w:rsidRPr="008649A4" w14:paraId="200731E2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1BB455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5861017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332</w:t>
            </w:r>
          </w:p>
        </w:tc>
        <w:tc>
          <w:tcPr>
            <w:tcW w:w="1276" w:type="dxa"/>
            <w:noWrap/>
            <w:hideMark/>
          </w:tcPr>
          <w:p w14:paraId="1C80FAC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Graft-versus-host disease</w:t>
            </w:r>
          </w:p>
        </w:tc>
        <w:tc>
          <w:tcPr>
            <w:tcW w:w="708" w:type="dxa"/>
            <w:noWrap/>
            <w:hideMark/>
          </w:tcPr>
          <w:p w14:paraId="1B2297D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1276" w:type="dxa"/>
            <w:noWrap/>
            <w:hideMark/>
          </w:tcPr>
          <w:p w14:paraId="1928C9C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noWrap/>
            <w:hideMark/>
          </w:tcPr>
          <w:p w14:paraId="4CD0F47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49" w:type="dxa"/>
            <w:noWrap/>
            <w:hideMark/>
          </w:tcPr>
          <w:p w14:paraId="073F3CAB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28|Fasl|Gzmb|H2-Bl|H2-K1|H2-Q1|H2-T24|Ifng|Il1a|Il1b|Il2|Il6|Klrc1|Prf1</w:t>
            </w:r>
          </w:p>
        </w:tc>
      </w:tr>
      <w:tr w:rsidR="008649A4" w:rsidRPr="008649A4" w14:paraId="50EAC251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4F1162B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69043E53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340</w:t>
            </w:r>
          </w:p>
        </w:tc>
        <w:tc>
          <w:tcPr>
            <w:tcW w:w="1276" w:type="dxa"/>
            <w:noWrap/>
            <w:hideMark/>
          </w:tcPr>
          <w:p w14:paraId="62D7D310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Primary immunodeficiency</w:t>
            </w:r>
          </w:p>
        </w:tc>
        <w:tc>
          <w:tcPr>
            <w:tcW w:w="708" w:type="dxa"/>
            <w:noWrap/>
            <w:hideMark/>
          </w:tcPr>
          <w:p w14:paraId="0CC8EFA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1276" w:type="dxa"/>
            <w:noWrap/>
            <w:hideMark/>
          </w:tcPr>
          <w:p w14:paraId="139E56D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C7593E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49" w:type="dxa"/>
            <w:noWrap/>
            <w:hideMark/>
          </w:tcPr>
          <w:p w14:paraId="05B6CD3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iita|Cd3e|Cd4|Cd8a|Cd8b1|Il2rg|Lck|Ptprc|Icos|Tnfrsf13c</w:t>
            </w:r>
          </w:p>
        </w:tc>
      </w:tr>
      <w:tr w:rsidR="008649A4" w:rsidRPr="008649A4" w14:paraId="134A1DAF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592D7E6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4156511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143</w:t>
            </w:r>
          </w:p>
        </w:tc>
        <w:tc>
          <w:tcPr>
            <w:tcW w:w="1276" w:type="dxa"/>
            <w:noWrap/>
            <w:hideMark/>
          </w:tcPr>
          <w:p w14:paraId="2771B0E1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frican trypanosomiasis</w:t>
            </w:r>
          </w:p>
        </w:tc>
        <w:tc>
          <w:tcPr>
            <w:tcW w:w="708" w:type="dxa"/>
            <w:noWrap/>
            <w:hideMark/>
          </w:tcPr>
          <w:p w14:paraId="4F9B733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1276" w:type="dxa"/>
            <w:noWrap/>
            <w:hideMark/>
          </w:tcPr>
          <w:p w14:paraId="199EF54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1" w:type="dxa"/>
            <w:noWrap/>
            <w:hideMark/>
          </w:tcPr>
          <w:p w14:paraId="0234231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49" w:type="dxa"/>
            <w:noWrap/>
            <w:hideMark/>
          </w:tcPr>
          <w:p w14:paraId="25323C9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Apoa1|Fasl|Icam1|Ifng|Il12b|Il1b|Il6|Myd88|Tlr9|Hbb-bt</w:t>
            </w:r>
          </w:p>
        </w:tc>
      </w:tr>
      <w:tr w:rsidR="008649A4" w:rsidRPr="008649A4" w14:paraId="7B40832B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1D6183FD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41114A5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621</w:t>
            </w:r>
          </w:p>
        </w:tc>
        <w:tc>
          <w:tcPr>
            <w:tcW w:w="1276" w:type="dxa"/>
            <w:noWrap/>
            <w:hideMark/>
          </w:tcPr>
          <w:p w14:paraId="4F5DC5B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708" w:type="dxa"/>
            <w:noWrap/>
            <w:hideMark/>
          </w:tcPr>
          <w:p w14:paraId="5B77F791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1276" w:type="dxa"/>
            <w:noWrap/>
            <w:hideMark/>
          </w:tcPr>
          <w:p w14:paraId="246164F2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476A67A3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9" w:type="dxa"/>
            <w:noWrap/>
            <w:hideMark/>
          </w:tcPr>
          <w:p w14:paraId="5816BC3E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Bcl2l1|Camp|Cybb|Gbp2|Ifi204|Ifnar2|Ifnb1|Il1b|Il6|Myd88|Naip2|Ccl2|Ccl5|Cxcl2|Tnfaip3|Traf6|Trpm2|Irf7|Mefv|Ripk3|Sting1|Nlrp3|Gbp5|Oas3</w:t>
            </w:r>
          </w:p>
        </w:tc>
      </w:tr>
      <w:tr w:rsidR="008649A4" w:rsidRPr="008649A4" w14:paraId="50E61099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74F4F0FE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73CE418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4650</w:t>
            </w:r>
          </w:p>
        </w:tc>
        <w:tc>
          <w:tcPr>
            <w:tcW w:w="1276" w:type="dxa"/>
            <w:noWrap/>
            <w:hideMark/>
          </w:tcPr>
          <w:p w14:paraId="4AB49842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708" w:type="dxa"/>
            <w:noWrap/>
            <w:hideMark/>
          </w:tcPr>
          <w:p w14:paraId="0D41E91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1276" w:type="dxa"/>
            <w:noWrap/>
            <w:hideMark/>
          </w:tcPr>
          <w:p w14:paraId="34977A9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14:paraId="3246898F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149" w:type="dxa"/>
            <w:noWrap/>
            <w:hideMark/>
          </w:tcPr>
          <w:p w14:paraId="57180E36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48|Fasl|Fcer1g|Gzmb|H2-Bl|H2-K1|H2-Q1|Icam1|Ifnar2|Ifnb1|Ifng|Itgal|Itgb2|Klrc1|Klrc2|Lck|Prf1|Rac2|Klrk1|Raf1</w:t>
            </w:r>
          </w:p>
        </w:tc>
      </w:tr>
      <w:tr w:rsidR="008649A4" w:rsidRPr="008649A4" w14:paraId="476528A3" w14:textId="77777777" w:rsidTr="008649A4">
        <w:trPr>
          <w:trHeight w:val="276"/>
        </w:trPr>
        <w:tc>
          <w:tcPr>
            <w:tcW w:w="959" w:type="dxa"/>
            <w:noWrap/>
            <w:hideMark/>
          </w:tcPr>
          <w:p w14:paraId="25179566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14:paraId="14CB3F67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mmu05142</w:t>
            </w:r>
          </w:p>
        </w:tc>
        <w:tc>
          <w:tcPr>
            <w:tcW w:w="1276" w:type="dxa"/>
            <w:noWrap/>
            <w:hideMark/>
          </w:tcPr>
          <w:p w14:paraId="544C019F" w14:textId="77777777" w:rsidR="008649A4" w:rsidRPr="008649A4" w:rsidRDefault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708" w:type="dxa"/>
            <w:noWrap/>
            <w:hideMark/>
          </w:tcPr>
          <w:p w14:paraId="02E71B3D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1276" w:type="dxa"/>
            <w:noWrap/>
            <w:hideMark/>
          </w:tcPr>
          <w:p w14:paraId="770CAAE7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C056585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149" w:type="dxa"/>
            <w:noWrap/>
            <w:hideMark/>
          </w:tcPr>
          <w:p w14:paraId="361464A0" w14:textId="77777777" w:rsidR="008649A4" w:rsidRPr="008649A4" w:rsidRDefault="008649A4" w:rsidP="008649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9A4">
              <w:rPr>
                <w:rFonts w:ascii="Times New Roman" w:hAnsi="Times New Roman" w:cs="Times New Roman"/>
                <w:sz w:val="18"/>
                <w:szCs w:val="18"/>
              </w:rPr>
              <w:t>Cd3e|Cd3g|Fasl|Ifnb1|Ifng|Il12b|Il1b|Il2|Il6|Myd88|Serpine1|Ccl2|Ccl3|Ccl5|Traf6|Tlr2|Tlr9</w:t>
            </w:r>
          </w:p>
        </w:tc>
      </w:tr>
    </w:tbl>
    <w:p w14:paraId="268D8141" w14:textId="77777777" w:rsidR="008649A4" w:rsidRPr="008649A4" w:rsidRDefault="008649A4">
      <w:pPr>
        <w:rPr>
          <w:rFonts w:ascii="Times New Roman" w:hAnsi="Times New Roman" w:cs="Times New Roman"/>
          <w:sz w:val="18"/>
          <w:szCs w:val="18"/>
        </w:rPr>
      </w:pPr>
    </w:p>
    <w:sectPr w:rsidR="008649A4" w:rsidRPr="008649A4" w:rsidSect="008649A4">
      <w:pgSz w:w="16838" w:h="11906" w:orient="landscape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AA69D" w14:textId="77777777" w:rsidR="00DF58E6" w:rsidRDefault="00DF58E6" w:rsidP="008649A4">
      <w:r>
        <w:separator/>
      </w:r>
    </w:p>
  </w:endnote>
  <w:endnote w:type="continuationSeparator" w:id="0">
    <w:p w14:paraId="12C0664C" w14:textId="77777777" w:rsidR="00DF58E6" w:rsidRDefault="00DF58E6" w:rsidP="0086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D011E" w14:textId="77777777" w:rsidR="00DF58E6" w:rsidRDefault="00DF58E6" w:rsidP="008649A4">
      <w:r>
        <w:separator/>
      </w:r>
    </w:p>
  </w:footnote>
  <w:footnote w:type="continuationSeparator" w:id="0">
    <w:p w14:paraId="4FB82CE4" w14:textId="77777777" w:rsidR="00DF58E6" w:rsidRDefault="00DF58E6" w:rsidP="00864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39CA"/>
    <w:rsid w:val="000833A5"/>
    <w:rsid w:val="008649A4"/>
    <w:rsid w:val="00B439CA"/>
    <w:rsid w:val="00DF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B0094"/>
  <w15:chartTrackingRefBased/>
  <w15:docId w15:val="{5A567AB0-8656-424F-936D-8674783C4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9A4"/>
    <w:rPr>
      <w:sz w:val="18"/>
      <w:szCs w:val="18"/>
    </w:rPr>
  </w:style>
  <w:style w:type="table" w:styleId="a7">
    <w:name w:val="Table Grid"/>
    <w:basedOn w:val="a1"/>
    <w:uiPriority w:val="39"/>
    <w:rsid w:val="00864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8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044</Words>
  <Characters>23057</Characters>
  <Application>Microsoft Office Word</Application>
  <DocSecurity>0</DocSecurity>
  <Lines>192</Lines>
  <Paragraphs>54</Paragraphs>
  <ScaleCrop>false</ScaleCrop>
  <Company/>
  <LinksUpToDate>false</LinksUpToDate>
  <CharactersWithSpaces>2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</cp:revision>
  <dcterms:created xsi:type="dcterms:W3CDTF">2022-09-29T02:43:00Z</dcterms:created>
  <dcterms:modified xsi:type="dcterms:W3CDTF">2022-09-29T02:45:00Z</dcterms:modified>
</cp:coreProperties>
</file>